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195" w:rsidRPr="0070738A" w:rsidRDefault="00A66195" w:rsidP="00A66195">
      <w:pPr>
        <w:tabs>
          <w:tab w:val="left" w:pos="851"/>
        </w:tabs>
        <w:spacing w:line="360" w:lineRule="auto"/>
        <w:ind w:right="-347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+A: </w:t>
      </w:r>
      <w:r>
        <w:rPr>
          <w:rFonts w:ascii="Times New Roman" w:hAnsi="Times New Roman" w:cs="Times New Roman"/>
          <w:b/>
        </w:rPr>
        <w:t>Supplementary materials and methods</w:t>
      </w:r>
    </w:p>
    <w:p w:rsidR="00A66195" w:rsidRDefault="00A66195" w:rsidP="00A66195">
      <w:pPr>
        <w:tabs>
          <w:tab w:val="left" w:pos="851"/>
        </w:tabs>
        <w:spacing w:line="360" w:lineRule="auto"/>
        <w:ind w:right="-347"/>
        <w:rPr>
          <w:rFonts w:ascii="Times New Roman" w:hAnsi="Times New Roman" w:cs="Times New Roman"/>
        </w:rPr>
      </w:pPr>
    </w:p>
    <w:p w:rsidR="00A66195" w:rsidRPr="0070738A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+B: </w:t>
      </w:r>
      <w:r w:rsidRPr="0070738A">
        <w:rPr>
          <w:rFonts w:ascii="Times New Roman" w:hAnsi="Times New Roman" w:cs="Times New Roman"/>
        </w:rPr>
        <w:t>Quantitative PCR analysis</w:t>
      </w:r>
    </w:p>
    <w:p w:rsidR="00A66195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</w:p>
    <w:p w:rsidR="00A66195" w:rsidRPr="00E82563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  <w:r w:rsidRPr="00E82563">
        <w:rPr>
          <w:rFonts w:ascii="Times New Roman" w:hAnsi="Times New Roman" w:cs="Times New Roman"/>
        </w:rPr>
        <w:t xml:space="preserve">Total RNA was extracted using the </w:t>
      </w:r>
      <w:proofErr w:type="spellStart"/>
      <w:r w:rsidRPr="00E82563">
        <w:rPr>
          <w:rFonts w:ascii="Times New Roman" w:hAnsi="Times New Roman" w:cs="Times New Roman"/>
        </w:rPr>
        <w:t>Qiagen</w:t>
      </w:r>
      <w:proofErr w:type="spellEnd"/>
      <w:r w:rsidRPr="00E82563">
        <w:rPr>
          <w:rFonts w:ascii="Times New Roman" w:hAnsi="Times New Roman" w:cs="Times New Roman"/>
        </w:rPr>
        <w:t xml:space="preserve"> </w:t>
      </w:r>
      <w:proofErr w:type="spellStart"/>
      <w:r w:rsidRPr="00E82563">
        <w:rPr>
          <w:rFonts w:ascii="Times New Roman" w:hAnsi="Times New Roman" w:cs="Times New Roman"/>
        </w:rPr>
        <w:t>RNeasy</w:t>
      </w:r>
      <w:proofErr w:type="spellEnd"/>
      <w:r w:rsidRPr="00E82563">
        <w:rPr>
          <w:rFonts w:ascii="Times New Roman" w:hAnsi="Times New Roman" w:cs="Times New Roman"/>
        </w:rPr>
        <w:t xml:space="preserve"> Mini Kit (</w:t>
      </w:r>
      <w:proofErr w:type="spellStart"/>
      <w:r w:rsidRPr="00E82563">
        <w:rPr>
          <w:rFonts w:ascii="Times New Roman" w:hAnsi="Times New Roman" w:cs="Times New Roman"/>
        </w:rPr>
        <w:t>Qiagen</w:t>
      </w:r>
      <w:proofErr w:type="spellEnd"/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CA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USA) according to the manufacturer’s instructions. Complementary DNA was synthesized from 1 or 2 </w:t>
      </w:r>
      <w:proofErr w:type="spellStart"/>
      <w:r w:rsidRPr="00E82563">
        <w:rPr>
          <w:rFonts w:ascii="Times New Roman" w:hAnsi="Times New Roman" w:cs="Times New Roman"/>
        </w:rPr>
        <w:t>μg</w:t>
      </w:r>
      <w:proofErr w:type="spellEnd"/>
      <w:r w:rsidRPr="00E82563">
        <w:rPr>
          <w:rFonts w:ascii="Times New Roman" w:hAnsi="Times New Roman" w:cs="Times New Roman"/>
        </w:rPr>
        <w:t xml:space="preserve"> human or mouse RNA</w:t>
      </w:r>
      <w:r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using an </w:t>
      </w:r>
      <w:proofErr w:type="spellStart"/>
      <w:r w:rsidRPr="00E82563">
        <w:rPr>
          <w:rFonts w:ascii="Times New Roman" w:hAnsi="Times New Roman" w:cs="Times New Roman"/>
        </w:rPr>
        <w:t>iScript</w:t>
      </w:r>
      <w:proofErr w:type="spellEnd"/>
      <w:r w:rsidRPr="00E82563">
        <w:rPr>
          <w:rFonts w:ascii="Times New Roman" w:hAnsi="Times New Roman" w:cs="Times New Roman"/>
        </w:rPr>
        <w:t xml:space="preserve"> </w:t>
      </w:r>
      <w:proofErr w:type="spellStart"/>
      <w:r w:rsidRPr="00E82563">
        <w:rPr>
          <w:rFonts w:ascii="Times New Roman" w:hAnsi="Times New Roman" w:cs="Times New Roman"/>
        </w:rPr>
        <w:t>cDNA</w:t>
      </w:r>
      <w:proofErr w:type="spellEnd"/>
      <w:r w:rsidRPr="00E82563">
        <w:rPr>
          <w:rFonts w:ascii="Times New Roman" w:hAnsi="Times New Roman" w:cs="Times New Roman"/>
        </w:rPr>
        <w:t xml:space="preserve"> Synthesis Kit (</w:t>
      </w:r>
      <w:proofErr w:type="spellStart"/>
      <w:r w:rsidRPr="00E82563">
        <w:rPr>
          <w:rFonts w:ascii="Times New Roman" w:hAnsi="Times New Roman" w:cs="Times New Roman"/>
        </w:rPr>
        <w:t>Biorad</w:t>
      </w:r>
      <w:proofErr w:type="spellEnd"/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UK) or Precision-RT-</w:t>
      </w:r>
      <w:r>
        <w:rPr>
          <w:rFonts w:ascii="Times New Roman" w:hAnsi="Times New Roman" w:cs="Times New Roman"/>
        </w:rPr>
        <w:t>P</w:t>
      </w:r>
      <w:r w:rsidRPr="00E82563">
        <w:rPr>
          <w:rFonts w:ascii="Times New Roman" w:hAnsi="Times New Roman" w:cs="Times New Roman"/>
        </w:rPr>
        <w:t>remix (</w:t>
      </w:r>
      <w:proofErr w:type="spellStart"/>
      <w:r w:rsidRPr="00E82563">
        <w:rPr>
          <w:rFonts w:ascii="Times New Roman" w:hAnsi="Times New Roman" w:cs="Times New Roman"/>
        </w:rPr>
        <w:t>Primerdesign</w:t>
      </w:r>
      <w:proofErr w:type="spellEnd"/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Southampton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UK)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respectively. For human studies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</w:t>
      </w:r>
      <w:proofErr w:type="spellStart"/>
      <w:r w:rsidRPr="00E82563">
        <w:rPr>
          <w:rFonts w:ascii="Times New Roman" w:hAnsi="Times New Roman" w:cs="Times New Roman"/>
        </w:rPr>
        <w:t>cDNA</w:t>
      </w:r>
      <w:proofErr w:type="spellEnd"/>
      <w:r w:rsidRPr="00E82563">
        <w:rPr>
          <w:rFonts w:ascii="Times New Roman" w:hAnsi="Times New Roman" w:cs="Times New Roman"/>
        </w:rPr>
        <w:t xml:space="preserve"> was amplified using </w:t>
      </w:r>
      <w:proofErr w:type="spellStart"/>
      <w:r w:rsidRPr="00E82563">
        <w:rPr>
          <w:rFonts w:ascii="Times New Roman" w:hAnsi="Times New Roman" w:cs="Times New Roman"/>
        </w:rPr>
        <w:t>Lightcycler</w:t>
      </w:r>
      <w:proofErr w:type="spellEnd"/>
      <w:r w:rsidRPr="00E82563">
        <w:rPr>
          <w:rFonts w:ascii="Times New Roman" w:hAnsi="Times New Roman" w:cs="Times New Roman"/>
        </w:rPr>
        <w:t xml:space="preserve"> 480 probes (Roche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UK) and primers (Alta Biosciences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UK; see Table </w:t>
      </w:r>
      <w:r>
        <w:rPr>
          <w:rFonts w:ascii="Times New Roman" w:hAnsi="Times New Roman" w:cs="Times New Roman"/>
        </w:rPr>
        <w:t>S</w:t>
      </w:r>
      <w:r w:rsidRPr="00E82563">
        <w:rPr>
          <w:rFonts w:ascii="Times New Roman" w:hAnsi="Times New Roman" w:cs="Times New Roman"/>
        </w:rPr>
        <w:t xml:space="preserve">1) with the settings outlined in Table </w:t>
      </w:r>
      <w:r>
        <w:rPr>
          <w:rFonts w:ascii="Times New Roman" w:hAnsi="Times New Roman" w:cs="Times New Roman"/>
        </w:rPr>
        <w:t>S</w:t>
      </w:r>
      <w:r w:rsidRPr="00E82563">
        <w:rPr>
          <w:rFonts w:ascii="Times New Roman" w:hAnsi="Times New Roman" w:cs="Times New Roman"/>
        </w:rPr>
        <w:t>2. Primers for β-</w:t>
      </w:r>
      <w:proofErr w:type="spellStart"/>
      <w:r w:rsidRPr="00E82563">
        <w:rPr>
          <w:rFonts w:ascii="Times New Roman" w:hAnsi="Times New Roman" w:cs="Times New Roman"/>
        </w:rPr>
        <w:t>glucuronidase</w:t>
      </w:r>
      <w:proofErr w:type="spellEnd"/>
      <w:r w:rsidRPr="00E82563">
        <w:rPr>
          <w:rFonts w:ascii="Times New Roman" w:hAnsi="Times New Roman" w:cs="Times New Roman"/>
          <w:i/>
        </w:rPr>
        <w:t xml:space="preserve"> </w:t>
      </w:r>
      <w:r w:rsidRPr="00E82563">
        <w:rPr>
          <w:rFonts w:ascii="Times New Roman" w:hAnsi="Times New Roman" w:cs="Times New Roman"/>
        </w:rPr>
        <w:t>(</w:t>
      </w:r>
      <w:r w:rsidRPr="00E82563">
        <w:rPr>
          <w:rFonts w:ascii="Times New Roman" w:hAnsi="Times New Roman" w:cs="Times New Roman"/>
          <w:i/>
        </w:rPr>
        <w:t>GUSB</w:t>
      </w:r>
      <w:r w:rsidRPr="00E82563">
        <w:rPr>
          <w:rFonts w:ascii="Times New Roman" w:hAnsi="Times New Roman" w:cs="Times New Roman"/>
        </w:rPr>
        <w:t>; Roche) served as an internal reference. For mouse studies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</w:t>
      </w:r>
      <w:proofErr w:type="spellStart"/>
      <w:r w:rsidRPr="00E82563">
        <w:rPr>
          <w:rFonts w:ascii="Times New Roman" w:hAnsi="Times New Roman" w:cs="Times New Roman"/>
        </w:rPr>
        <w:t>Taqman</w:t>
      </w:r>
      <w:proofErr w:type="spellEnd"/>
      <w:r w:rsidRPr="00E82563">
        <w:rPr>
          <w:rFonts w:ascii="Times New Roman" w:hAnsi="Times New Roman" w:cs="Times New Roman"/>
        </w:rPr>
        <w:t xml:space="preserve"> gene expression assays were used</w:t>
      </w:r>
      <w:r>
        <w:rPr>
          <w:rFonts w:ascii="Times New Roman" w:hAnsi="Times New Roman" w:cs="Times New Roman"/>
        </w:rPr>
        <w:t>:</w:t>
      </w:r>
      <w:r w:rsidRPr="00E82563">
        <w:rPr>
          <w:rFonts w:ascii="Times New Roman" w:hAnsi="Times New Roman" w:cs="Times New Roman"/>
        </w:rPr>
        <w:t xml:space="preserve"> </w:t>
      </w:r>
      <w:r w:rsidRPr="00E82563">
        <w:rPr>
          <w:rFonts w:ascii="Times New Roman" w:hAnsi="Times New Roman" w:cs="Times New Roman"/>
          <w:i/>
          <w:color w:val="000000"/>
        </w:rPr>
        <w:t>Tnfrsf12a</w:t>
      </w:r>
      <w:r w:rsidRPr="00E82563">
        <w:rPr>
          <w:rFonts w:ascii="Times New Roman" w:hAnsi="Times New Roman" w:cs="Times New Roman"/>
          <w:color w:val="000000"/>
        </w:rPr>
        <w:t xml:space="preserve"> (Fn14</w:t>
      </w:r>
      <w:r w:rsidRPr="00925139">
        <w:rPr>
          <w:rFonts w:ascii="Times New Roman" w:hAnsi="Times New Roman" w:cs="Times New Roman"/>
          <w:color w:val="000000"/>
        </w:rPr>
        <w:t>,</w:t>
      </w:r>
      <w:r w:rsidRPr="00E82563">
        <w:rPr>
          <w:rFonts w:ascii="Times New Roman" w:hAnsi="Times New Roman" w:cs="Times New Roman"/>
          <w:color w:val="000000"/>
        </w:rPr>
        <w:t xml:space="preserve"> Mm01302476_g1)</w:t>
      </w:r>
      <w:r>
        <w:rPr>
          <w:rFonts w:ascii="Times New Roman" w:hAnsi="Times New Roman" w:cs="Times New Roman"/>
          <w:color w:val="000000"/>
        </w:rPr>
        <w:t>;</w:t>
      </w:r>
      <w:r w:rsidRPr="00E82563">
        <w:rPr>
          <w:rFonts w:ascii="Times New Roman" w:hAnsi="Times New Roman" w:cs="Times New Roman"/>
          <w:color w:val="000000"/>
        </w:rPr>
        <w:t xml:space="preserve"> </w:t>
      </w:r>
      <w:r w:rsidRPr="00E82563">
        <w:rPr>
          <w:rFonts w:ascii="Times New Roman" w:hAnsi="Times New Roman" w:cs="Times New Roman"/>
          <w:i/>
          <w:color w:val="000000"/>
        </w:rPr>
        <w:t>Tnfsf12</w:t>
      </w:r>
      <w:r w:rsidRPr="00E82563">
        <w:rPr>
          <w:rFonts w:ascii="Times New Roman" w:hAnsi="Times New Roman" w:cs="Times New Roman"/>
          <w:color w:val="000000"/>
        </w:rPr>
        <w:t xml:space="preserve"> (TWEAK</w:t>
      </w:r>
      <w:r w:rsidRPr="00925139">
        <w:rPr>
          <w:rFonts w:ascii="Times New Roman" w:hAnsi="Times New Roman" w:cs="Times New Roman"/>
          <w:color w:val="000000"/>
        </w:rPr>
        <w:t>,</w:t>
      </w:r>
      <w:r w:rsidRPr="00E82563">
        <w:rPr>
          <w:rFonts w:ascii="Times New Roman" w:hAnsi="Times New Roman" w:cs="Times New Roman"/>
          <w:color w:val="000000"/>
        </w:rPr>
        <w:t xml:space="preserve"> Mm02583406_s1)</w:t>
      </w:r>
      <w:r>
        <w:rPr>
          <w:rFonts w:ascii="Times New Roman" w:hAnsi="Times New Roman" w:cs="Times New Roman"/>
          <w:color w:val="000000"/>
        </w:rPr>
        <w:t>;</w:t>
      </w:r>
      <w:r w:rsidRPr="00E82563">
        <w:rPr>
          <w:rFonts w:ascii="Times New Roman" w:hAnsi="Times New Roman" w:cs="Times New Roman"/>
          <w:color w:val="000000"/>
        </w:rPr>
        <w:t xml:space="preserve"> </w:t>
      </w:r>
      <w:r w:rsidRPr="00E82563">
        <w:rPr>
          <w:rFonts w:ascii="Times New Roman" w:hAnsi="Times New Roman" w:cs="Times New Roman"/>
          <w:i/>
          <w:color w:val="000000"/>
        </w:rPr>
        <w:t>Acta2</w:t>
      </w:r>
      <w:r w:rsidRPr="00E82563">
        <w:rPr>
          <w:rFonts w:ascii="Times New Roman" w:hAnsi="Times New Roman" w:cs="Times New Roman"/>
          <w:color w:val="000000"/>
        </w:rPr>
        <w:t xml:space="preserve"> (Mm00808218_g1)</w:t>
      </w:r>
      <w:r>
        <w:rPr>
          <w:rFonts w:ascii="Times New Roman" w:hAnsi="Times New Roman" w:cs="Times New Roman"/>
          <w:color w:val="000000"/>
        </w:rPr>
        <w:t>;</w:t>
      </w:r>
      <w:r w:rsidRPr="00E82563">
        <w:rPr>
          <w:rFonts w:ascii="Times New Roman" w:hAnsi="Times New Roman" w:cs="Times New Roman"/>
          <w:color w:val="000000"/>
        </w:rPr>
        <w:t xml:space="preserve"> </w:t>
      </w:r>
      <w:r w:rsidRPr="00E82563">
        <w:rPr>
          <w:rFonts w:ascii="Times New Roman" w:hAnsi="Times New Roman" w:cs="Times New Roman"/>
          <w:i/>
          <w:color w:val="000000"/>
        </w:rPr>
        <w:t>Col1a1</w:t>
      </w:r>
      <w:r w:rsidRPr="00E82563">
        <w:rPr>
          <w:rFonts w:ascii="Times New Roman" w:hAnsi="Times New Roman" w:cs="Times New Roman"/>
          <w:color w:val="000000"/>
        </w:rPr>
        <w:t xml:space="preserve"> (Mm00801666_g1)</w:t>
      </w:r>
      <w:r>
        <w:rPr>
          <w:rFonts w:ascii="Times New Roman" w:hAnsi="Times New Roman" w:cs="Times New Roman"/>
          <w:color w:val="000000"/>
        </w:rPr>
        <w:t>;</w:t>
      </w:r>
      <w:r w:rsidRPr="00E82563">
        <w:rPr>
          <w:rFonts w:ascii="Times New Roman" w:hAnsi="Times New Roman" w:cs="Times New Roman"/>
          <w:color w:val="000000"/>
        </w:rPr>
        <w:t xml:space="preserve"> </w:t>
      </w:r>
      <w:r w:rsidRPr="00E82563">
        <w:rPr>
          <w:rFonts w:ascii="Times New Roman" w:hAnsi="Times New Roman" w:cs="Times New Roman"/>
          <w:i/>
          <w:color w:val="000000"/>
        </w:rPr>
        <w:t>Timp1</w:t>
      </w:r>
      <w:r w:rsidRPr="00E82563">
        <w:rPr>
          <w:rFonts w:ascii="Times New Roman" w:hAnsi="Times New Roman" w:cs="Times New Roman"/>
          <w:color w:val="000000"/>
        </w:rPr>
        <w:t xml:space="preserve"> (</w:t>
      </w:r>
      <w:r w:rsidRPr="00E82563">
        <w:rPr>
          <w:rFonts w:ascii="Times New Roman" w:hAnsi="Times New Roman" w:cs="Times New Roman"/>
        </w:rPr>
        <w:t>Mm00441818_m1)</w:t>
      </w:r>
      <w:r>
        <w:rPr>
          <w:rFonts w:ascii="Times New Roman" w:hAnsi="Times New Roman" w:cs="Times New Roman"/>
        </w:rPr>
        <w:t>;</w:t>
      </w:r>
      <w:r w:rsidRPr="00E82563">
        <w:rPr>
          <w:rFonts w:ascii="Times New Roman" w:hAnsi="Times New Roman" w:cs="Times New Roman"/>
          <w:color w:val="000000"/>
        </w:rPr>
        <w:t xml:space="preserve"> </w:t>
      </w:r>
      <w:r w:rsidRPr="00E82563">
        <w:rPr>
          <w:rFonts w:ascii="Times New Roman" w:hAnsi="Times New Roman" w:cs="Times New Roman"/>
          <w:i/>
          <w:color w:val="000000"/>
        </w:rPr>
        <w:t>Mmp2</w:t>
      </w:r>
      <w:r w:rsidRPr="00E82563">
        <w:rPr>
          <w:rFonts w:ascii="Times New Roman" w:hAnsi="Times New Roman" w:cs="Times New Roman"/>
          <w:color w:val="000000"/>
        </w:rPr>
        <w:t xml:space="preserve"> (Mm00439498_m1)</w:t>
      </w:r>
      <w:r>
        <w:rPr>
          <w:rFonts w:ascii="Times New Roman" w:hAnsi="Times New Roman" w:cs="Times New Roman"/>
          <w:color w:val="000000"/>
        </w:rPr>
        <w:t>;</w:t>
      </w:r>
      <w:r w:rsidRPr="00E82563">
        <w:rPr>
          <w:rFonts w:ascii="Times New Roman" w:hAnsi="Times New Roman" w:cs="Times New Roman"/>
          <w:color w:val="000000"/>
        </w:rPr>
        <w:t xml:space="preserve"> </w:t>
      </w:r>
      <w:r w:rsidRPr="00E82563">
        <w:rPr>
          <w:rFonts w:ascii="Times New Roman" w:hAnsi="Times New Roman" w:cs="Times New Roman"/>
          <w:i/>
          <w:color w:val="000000"/>
        </w:rPr>
        <w:t>Mmp9</w:t>
      </w:r>
      <w:r w:rsidRPr="00E82563">
        <w:rPr>
          <w:rFonts w:ascii="Times New Roman" w:hAnsi="Times New Roman" w:cs="Times New Roman"/>
          <w:color w:val="000000"/>
        </w:rPr>
        <w:t xml:space="preserve"> (Mm00442991_m1)</w:t>
      </w:r>
      <w:r>
        <w:rPr>
          <w:rFonts w:ascii="Times New Roman" w:hAnsi="Times New Roman" w:cs="Times New Roman"/>
          <w:color w:val="000000"/>
        </w:rPr>
        <w:t>;</w:t>
      </w:r>
      <w:r w:rsidRPr="00E82563">
        <w:rPr>
          <w:rFonts w:ascii="Times New Roman" w:hAnsi="Times New Roman" w:cs="Times New Roman"/>
          <w:color w:val="000000"/>
        </w:rPr>
        <w:t xml:space="preserve"> </w:t>
      </w:r>
      <w:r w:rsidRPr="00E82563">
        <w:rPr>
          <w:rFonts w:ascii="Times New Roman" w:hAnsi="Times New Roman" w:cs="Times New Roman"/>
          <w:i/>
          <w:color w:val="000000"/>
        </w:rPr>
        <w:t>Tgfb1</w:t>
      </w:r>
      <w:r w:rsidRPr="00E82563">
        <w:rPr>
          <w:rFonts w:ascii="Times New Roman" w:hAnsi="Times New Roman" w:cs="Times New Roman"/>
          <w:color w:val="000000"/>
        </w:rPr>
        <w:t xml:space="preserve"> (Mm01178820_m1). </w:t>
      </w:r>
      <w:r w:rsidRPr="00E82563">
        <w:rPr>
          <w:rFonts w:ascii="Times New Roman" w:hAnsi="Times New Roman" w:cs="Times New Roman"/>
        </w:rPr>
        <w:t>Levels of the target gene transcripts were normalized to a housekeeping gene</w:t>
      </w:r>
      <w:r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</w:t>
      </w:r>
      <w:r w:rsidRPr="00E82563">
        <w:rPr>
          <w:rFonts w:ascii="Times New Roman" w:hAnsi="Times New Roman" w:cs="Times New Roman"/>
          <w:i/>
          <w:color w:val="000000"/>
        </w:rPr>
        <w:t>Rn18s</w:t>
      </w:r>
      <w:r w:rsidRPr="00E82563">
        <w:rPr>
          <w:rFonts w:ascii="Times New Roman" w:hAnsi="Times New Roman" w:cs="Times New Roman"/>
          <w:color w:val="000000"/>
        </w:rPr>
        <w:t xml:space="preserve"> (Mm03928990_g1) </w:t>
      </w:r>
      <w:r w:rsidRPr="00E82563">
        <w:rPr>
          <w:rFonts w:ascii="Times New Roman" w:hAnsi="Times New Roman" w:cs="Times New Roman"/>
        </w:rPr>
        <w:t xml:space="preserve">or </w:t>
      </w:r>
      <w:proofErr w:type="spellStart"/>
      <w:r w:rsidRPr="00E82563">
        <w:rPr>
          <w:rFonts w:ascii="Times New Roman" w:hAnsi="Times New Roman" w:cs="Times New Roman"/>
          <w:i/>
          <w:color w:val="000000"/>
        </w:rPr>
        <w:t>Gapdh</w:t>
      </w:r>
      <w:proofErr w:type="spellEnd"/>
      <w:r w:rsidRPr="00E82563">
        <w:rPr>
          <w:rFonts w:ascii="Times New Roman" w:hAnsi="Times New Roman" w:cs="Times New Roman"/>
          <w:color w:val="000000"/>
        </w:rPr>
        <w:t xml:space="preserve"> (Mm99999915_g1)</w:t>
      </w:r>
      <w:r>
        <w:rPr>
          <w:rFonts w:ascii="Times New Roman" w:hAnsi="Times New Roman" w:cs="Times New Roman"/>
          <w:color w:val="000000"/>
        </w:rPr>
        <w:t>,</w:t>
      </w:r>
      <w:r w:rsidRPr="00E82563">
        <w:rPr>
          <w:rFonts w:ascii="Times New Roman" w:hAnsi="Times New Roman" w:cs="Times New Roman"/>
          <w:color w:val="000000"/>
        </w:rPr>
        <w:t xml:space="preserve"> </w:t>
      </w:r>
      <w:r w:rsidRPr="00E82563">
        <w:rPr>
          <w:rFonts w:ascii="Times New Roman" w:hAnsi="Times New Roman" w:cs="Times New Roman"/>
        </w:rPr>
        <w:t xml:space="preserve">after evaluating six commonly used housekeeping genes using the </w:t>
      </w:r>
      <w:proofErr w:type="spellStart"/>
      <w:r w:rsidRPr="00E82563">
        <w:rPr>
          <w:rFonts w:ascii="Times New Roman" w:hAnsi="Times New Roman" w:cs="Times New Roman"/>
        </w:rPr>
        <w:t>geNorm</w:t>
      </w:r>
      <w:proofErr w:type="spellEnd"/>
      <w:r w:rsidRPr="00E82563">
        <w:rPr>
          <w:rFonts w:ascii="Times New Roman" w:hAnsi="Times New Roman" w:cs="Times New Roman"/>
        </w:rPr>
        <w:t xml:space="preserve"> reference gene selection kit (</w:t>
      </w:r>
      <w:proofErr w:type="spellStart"/>
      <w:r w:rsidRPr="00E82563">
        <w:rPr>
          <w:rFonts w:ascii="Times New Roman" w:hAnsi="Times New Roman" w:cs="Times New Roman"/>
        </w:rPr>
        <w:t>Primerdesign</w:t>
      </w:r>
      <w:proofErr w:type="spellEnd"/>
      <w:r w:rsidRPr="00E82563">
        <w:rPr>
          <w:rFonts w:ascii="Times New Roman" w:hAnsi="Times New Roman" w:cs="Times New Roman"/>
        </w:rPr>
        <w:t xml:space="preserve">). Assays were performed in a </w:t>
      </w:r>
      <w:proofErr w:type="spellStart"/>
      <w:r w:rsidRPr="00E82563">
        <w:rPr>
          <w:rFonts w:ascii="Times New Roman" w:hAnsi="Times New Roman" w:cs="Times New Roman"/>
        </w:rPr>
        <w:t>LightCycler</w:t>
      </w:r>
      <w:proofErr w:type="spellEnd"/>
      <w:r w:rsidRPr="00E82563">
        <w:rPr>
          <w:rFonts w:ascii="Times New Roman" w:hAnsi="Times New Roman" w:cs="Times New Roman"/>
        </w:rPr>
        <w:t xml:space="preserve"> 480 System (Roche) with the settings outlined in Table </w:t>
      </w:r>
      <w:r>
        <w:rPr>
          <w:rFonts w:ascii="Times New Roman" w:hAnsi="Times New Roman" w:cs="Times New Roman"/>
        </w:rPr>
        <w:t>S</w:t>
      </w:r>
      <w:r w:rsidRPr="00E82563">
        <w:rPr>
          <w:rFonts w:ascii="Times New Roman" w:hAnsi="Times New Roman" w:cs="Times New Roman"/>
        </w:rPr>
        <w:t xml:space="preserve">3. RNA quantity and quality were assessed with a </w:t>
      </w:r>
      <w:proofErr w:type="spellStart"/>
      <w:r w:rsidRPr="00E82563">
        <w:rPr>
          <w:rFonts w:ascii="Times New Roman" w:hAnsi="Times New Roman" w:cs="Times New Roman"/>
        </w:rPr>
        <w:t>Nanophotometer</w:t>
      </w:r>
      <w:proofErr w:type="spellEnd"/>
      <w:r w:rsidRPr="00E82563">
        <w:rPr>
          <w:rFonts w:ascii="Times New Roman" w:hAnsi="Times New Roman" w:cs="Times New Roman"/>
        </w:rPr>
        <w:t xml:space="preserve"> (</w:t>
      </w:r>
      <w:proofErr w:type="spellStart"/>
      <w:r w:rsidRPr="00E82563">
        <w:rPr>
          <w:rFonts w:ascii="Times New Roman" w:hAnsi="Times New Roman" w:cs="Times New Roman"/>
        </w:rPr>
        <w:t>Implen</w:t>
      </w:r>
      <w:proofErr w:type="spellEnd"/>
      <w:r w:rsidRPr="00E82563">
        <w:rPr>
          <w:rFonts w:ascii="Times New Roman" w:hAnsi="Times New Roman" w:cs="Times New Roman"/>
        </w:rPr>
        <w:t xml:space="preserve"> </w:t>
      </w:r>
      <w:proofErr w:type="spellStart"/>
      <w:r w:rsidRPr="00E82563">
        <w:rPr>
          <w:rFonts w:ascii="Times New Roman" w:hAnsi="Times New Roman" w:cs="Times New Roman"/>
        </w:rPr>
        <w:t>Geneflow</w:t>
      </w:r>
      <w:proofErr w:type="spellEnd"/>
      <w:r w:rsidRPr="00E8256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  <w:r w:rsidRPr="00E825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E82563">
        <w:rPr>
          <w:rFonts w:ascii="Times New Roman" w:hAnsi="Times New Roman" w:cs="Times New Roman"/>
        </w:rPr>
        <w:t>n OD</w:t>
      </w:r>
      <w:r w:rsidRPr="00EF2D15">
        <w:rPr>
          <w:rFonts w:ascii="Times New Roman" w:hAnsi="Times New Roman" w:cs="Times New Roman"/>
          <w:vertAlign w:val="subscript"/>
        </w:rPr>
        <w:t>260/280</w:t>
      </w:r>
      <w:r w:rsidRPr="00EF2D15">
        <w:rPr>
          <w:rFonts w:ascii="Times New Roman" w:hAnsi="Times New Roman" w:cs="Times New Roman"/>
        </w:rPr>
        <w:t xml:space="preserve"> </w:t>
      </w:r>
      <w:r w:rsidRPr="00E82563">
        <w:rPr>
          <w:rFonts w:ascii="Times New Roman" w:hAnsi="Times New Roman" w:cs="Times New Roman"/>
        </w:rPr>
        <w:t xml:space="preserve">value </w:t>
      </w:r>
      <w:r>
        <w:rPr>
          <w:rFonts w:ascii="Times New Roman" w:hAnsi="Times New Roman" w:cs="Times New Roman"/>
        </w:rPr>
        <w:t xml:space="preserve">of </w:t>
      </w:r>
      <w:r w:rsidRPr="00E82563">
        <w:rPr>
          <w:rFonts w:ascii="Times New Roman" w:hAnsi="Times New Roman" w:cs="Times New Roman"/>
        </w:rPr>
        <w:t>1.8</w:t>
      </w:r>
      <w:r>
        <w:rPr>
          <w:rFonts w:ascii="Times New Roman" w:hAnsi="Times New Roman" w:cs="Times New Roman"/>
        </w:rPr>
        <w:t>–</w:t>
      </w:r>
      <w:r w:rsidRPr="00E8256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0</w:t>
      </w:r>
      <w:r w:rsidRPr="00E82563">
        <w:rPr>
          <w:rFonts w:ascii="Times New Roman" w:hAnsi="Times New Roman" w:cs="Times New Roman"/>
        </w:rPr>
        <w:t xml:space="preserve"> was deemed acceptable</w:t>
      </w:r>
      <w:r>
        <w:rPr>
          <w:rFonts w:ascii="Times New Roman" w:hAnsi="Times New Roman" w:cs="Times New Roman"/>
        </w:rPr>
        <w:t>;</w:t>
      </w:r>
      <w:r w:rsidRPr="00E825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</w:t>
      </w:r>
      <w:r w:rsidRPr="00E82563">
        <w:rPr>
          <w:rFonts w:ascii="Times New Roman" w:hAnsi="Times New Roman" w:cs="Times New Roman"/>
        </w:rPr>
        <w:t>ene expression values are stated as 2</w:t>
      </w:r>
      <w:r w:rsidRPr="00DB5217">
        <w:rPr>
          <w:rFonts w:ascii="Times New Roman" w:hAnsi="Times New Roman" w:cs="Times New Roman"/>
          <w:vertAlign w:val="superscript"/>
        </w:rPr>
        <w:t>–</w:t>
      </w:r>
      <w:r w:rsidRPr="00EF2D15">
        <w:rPr>
          <w:rFonts w:ascii="Times New Roman" w:hAnsi="Times New Roman" w:cs="Times New Roman"/>
          <w:i/>
          <w:vertAlign w:val="superscript"/>
        </w:rPr>
        <w:t>ΔC</w:t>
      </w:r>
      <w:r w:rsidRPr="00EF2D15">
        <w:rPr>
          <w:rFonts w:ascii="Times New Roman" w:hAnsi="Times New Roman" w:cs="Times New Roman"/>
          <w:smallCaps/>
          <w:vertAlign w:val="superscript"/>
        </w:rPr>
        <w:t>t</w:t>
      </w:r>
      <w:r w:rsidRPr="00E82563">
        <w:rPr>
          <w:rFonts w:ascii="Times New Roman" w:hAnsi="Times New Roman" w:cs="Times New Roman"/>
        </w:rPr>
        <w:t>.</w:t>
      </w:r>
    </w:p>
    <w:p w:rsidR="00A66195" w:rsidRPr="00E82563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</w:p>
    <w:p w:rsidR="00A66195" w:rsidRPr="0070738A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+B: </w:t>
      </w:r>
      <w:r w:rsidRPr="0070738A">
        <w:rPr>
          <w:rFonts w:ascii="Times New Roman" w:hAnsi="Times New Roman" w:cs="Times New Roman"/>
        </w:rPr>
        <w:t xml:space="preserve">Western </w:t>
      </w:r>
      <w:r>
        <w:rPr>
          <w:rFonts w:ascii="Times New Roman" w:hAnsi="Times New Roman" w:cs="Times New Roman"/>
        </w:rPr>
        <w:t>b</w:t>
      </w:r>
      <w:r w:rsidRPr="0070738A">
        <w:rPr>
          <w:rFonts w:ascii="Times New Roman" w:hAnsi="Times New Roman" w:cs="Times New Roman"/>
        </w:rPr>
        <w:t>lotting</w:t>
      </w:r>
    </w:p>
    <w:p w:rsidR="00A66195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</w:p>
    <w:p w:rsidR="00A66195" w:rsidRPr="00E82563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  <w:r w:rsidRPr="00E82563">
        <w:rPr>
          <w:rFonts w:ascii="Times New Roman" w:hAnsi="Times New Roman" w:cs="Times New Roman"/>
        </w:rPr>
        <w:t xml:space="preserve">Liver tissues were </w:t>
      </w:r>
      <w:proofErr w:type="spellStart"/>
      <w:r w:rsidRPr="00E82563">
        <w:rPr>
          <w:rFonts w:ascii="Times New Roman" w:hAnsi="Times New Roman" w:cs="Times New Roman"/>
        </w:rPr>
        <w:t>lysed</w:t>
      </w:r>
      <w:proofErr w:type="spellEnd"/>
      <w:r w:rsidRPr="00E82563">
        <w:rPr>
          <w:rFonts w:ascii="Times New Roman" w:hAnsi="Times New Roman" w:cs="Times New Roman"/>
        </w:rPr>
        <w:t xml:space="preserve"> with </w:t>
      </w:r>
      <w:proofErr w:type="spellStart"/>
      <w:r w:rsidRPr="00E82563">
        <w:rPr>
          <w:rFonts w:ascii="Times New Roman" w:hAnsi="Times New Roman" w:cs="Times New Roman"/>
        </w:rPr>
        <w:t>CelLytic</w:t>
      </w:r>
      <w:proofErr w:type="spellEnd"/>
      <w:r w:rsidRPr="00E82563">
        <w:rPr>
          <w:rFonts w:ascii="Times New Roman" w:hAnsi="Times New Roman" w:cs="Times New Roman"/>
        </w:rPr>
        <w:t xml:space="preserve"> MT buffer (Sigma) supplemented with </w:t>
      </w:r>
      <w:proofErr w:type="spellStart"/>
      <w:r w:rsidRPr="00E82563">
        <w:rPr>
          <w:rFonts w:ascii="Times New Roman" w:hAnsi="Times New Roman" w:cs="Times New Roman"/>
        </w:rPr>
        <w:t>proteinase</w:t>
      </w:r>
      <w:proofErr w:type="spellEnd"/>
      <w:r w:rsidRPr="00E82563">
        <w:rPr>
          <w:rFonts w:ascii="Times New Roman" w:hAnsi="Times New Roman" w:cs="Times New Roman"/>
        </w:rPr>
        <w:t xml:space="preserve"> inhibitor (Roche) and </w:t>
      </w:r>
      <w:proofErr w:type="spellStart"/>
      <w:r w:rsidRPr="00E82563">
        <w:rPr>
          <w:rFonts w:ascii="Times New Roman" w:hAnsi="Times New Roman" w:cs="Times New Roman"/>
        </w:rPr>
        <w:t>DNaseI</w:t>
      </w:r>
      <w:proofErr w:type="spellEnd"/>
      <w:r w:rsidRPr="00E82563">
        <w:rPr>
          <w:rFonts w:ascii="Times New Roman" w:hAnsi="Times New Roman" w:cs="Times New Roman"/>
        </w:rPr>
        <w:t xml:space="preserve"> (Sigma)</w:t>
      </w:r>
      <w:r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using a tissue homogenizer. Proteins (50</w:t>
      </w:r>
      <w:r>
        <w:rPr>
          <w:rFonts w:ascii="Times New Roman" w:hAnsi="Times New Roman" w:cs="Times New Roman"/>
        </w:rPr>
        <w:t>–</w:t>
      </w:r>
      <w:r w:rsidRPr="00E82563">
        <w:rPr>
          <w:rFonts w:ascii="Times New Roman" w:hAnsi="Times New Roman" w:cs="Times New Roman"/>
        </w:rPr>
        <w:t xml:space="preserve">60 </w:t>
      </w:r>
      <w:proofErr w:type="spellStart"/>
      <w:r w:rsidRPr="00E82563">
        <w:rPr>
          <w:rFonts w:ascii="Times New Roman" w:hAnsi="Times New Roman" w:cs="Times New Roman"/>
        </w:rPr>
        <w:t>μg</w:t>
      </w:r>
      <w:proofErr w:type="spellEnd"/>
      <w:r w:rsidRPr="00E82563">
        <w:rPr>
          <w:rFonts w:ascii="Times New Roman" w:hAnsi="Times New Roman" w:cs="Times New Roman"/>
        </w:rPr>
        <w:t xml:space="preserve">/lane) were separated on a 15% SDS </w:t>
      </w:r>
      <w:proofErr w:type="spellStart"/>
      <w:r w:rsidRPr="00E82563">
        <w:rPr>
          <w:rFonts w:ascii="Times New Roman" w:hAnsi="Times New Roman" w:cs="Times New Roman"/>
        </w:rPr>
        <w:t>polyacrylamide</w:t>
      </w:r>
      <w:proofErr w:type="spellEnd"/>
      <w:r w:rsidRPr="00E82563">
        <w:rPr>
          <w:rFonts w:ascii="Times New Roman" w:hAnsi="Times New Roman" w:cs="Times New Roman"/>
        </w:rPr>
        <w:t xml:space="preserve"> gel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blotted onto </w:t>
      </w:r>
      <w:proofErr w:type="spellStart"/>
      <w:r w:rsidRPr="00E82563">
        <w:rPr>
          <w:rFonts w:ascii="Times New Roman" w:hAnsi="Times New Roman" w:cs="Times New Roman"/>
        </w:rPr>
        <w:t>Hybond</w:t>
      </w:r>
      <w:proofErr w:type="spellEnd"/>
      <w:r w:rsidRPr="00E82563">
        <w:rPr>
          <w:rFonts w:ascii="Times New Roman" w:hAnsi="Times New Roman" w:cs="Times New Roman"/>
        </w:rPr>
        <w:t xml:space="preserve"> ECL membrane (GE Healthcare) and </w:t>
      </w:r>
      <w:proofErr w:type="spellStart"/>
      <w:r w:rsidRPr="00E82563">
        <w:rPr>
          <w:rFonts w:ascii="Times New Roman" w:hAnsi="Times New Roman" w:cs="Times New Roman"/>
        </w:rPr>
        <w:t>immunoblotted</w:t>
      </w:r>
      <w:proofErr w:type="spellEnd"/>
      <w:r w:rsidRPr="00E82563">
        <w:rPr>
          <w:rFonts w:ascii="Times New Roman" w:hAnsi="Times New Roman" w:cs="Times New Roman"/>
        </w:rPr>
        <w:t xml:space="preserve"> with primary antibodies: Fn14 (1:1000; New England </w:t>
      </w:r>
      <w:proofErr w:type="spellStart"/>
      <w:r w:rsidRPr="00E82563">
        <w:rPr>
          <w:rFonts w:ascii="Times New Roman" w:hAnsi="Times New Roman" w:cs="Times New Roman"/>
        </w:rPr>
        <w:t>Biolabs</w:t>
      </w:r>
      <w:proofErr w:type="spellEnd"/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Hertfordshire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UK)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TWEAK (1:100</w:t>
      </w:r>
      <w:r>
        <w:rPr>
          <w:rFonts w:ascii="Times New Roman" w:hAnsi="Times New Roman" w:cs="Times New Roman"/>
        </w:rPr>
        <w:t>;</w:t>
      </w:r>
      <w:r w:rsidRPr="00E82563">
        <w:rPr>
          <w:rFonts w:ascii="Times New Roman" w:hAnsi="Times New Roman" w:cs="Times New Roman"/>
        </w:rPr>
        <w:t xml:space="preserve"> 3.24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82563">
        <w:rPr>
          <w:rFonts w:ascii="Times New Roman" w:hAnsi="Times New Roman" w:cs="Times New Roman"/>
        </w:rPr>
        <w:t>μg</w:t>
      </w:r>
      <w:proofErr w:type="spellEnd"/>
      <w:r w:rsidRPr="00E82563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ml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mP2D10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</w:t>
      </w:r>
      <w:proofErr w:type="spellStart"/>
      <w:r w:rsidRPr="00E82563">
        <w:rPr>
          <w:rFonts w:ascii="Times New Roman" w:hAnsi="Times New Roman" w:cs="Times New Roman"/>
        </w:rPr>
        <w:t>Biogen</w:t>
      </w:r>
      <w:proofErr w:type="spellEnd"/>
      <w:r w:rsidRPr="00E82563">
        <w:rPr>
          <w:rFonts w:ascii="Times New Roman" w:hAnsi="Times New Roman" w:cs="Times New Roman"/>
        </w:rPr>
        <w:t>) and β-</w:t>
      </w:r>
      <w:proofErr w:type="spellStart"/>
      <w:r w:rsidRPr="00E82563">
        <w:rPr>
          <w:rFonts w:ascii="Times New Roman" w:hAnsi="Times New Roman" w:cs="Times New Roman"/>
        </w:rPr>
        <w:t>actin</w:t>
      </w:r>
      <w:proofErr w:type="spellEnd"/>
      <w:r w:rsidRPr="00E82563">
        <w:rPr>
          <w:rFonts w:ascii="Times New Roman" w:hAnsi="Times New Roman" w:cs="Times New Roman"/>
        </w:rPr>
        <w:t xml:space="preserve"> (1:15000</w:t>
      </w:r>
      <w:r>
        <w:rPr>
          <w:rFonts w:ascii="Times New Roman" w:hAnsi="Times New Roman" w:cs="Times New Roman"/>
        </w:rPr>
        <w:t>;</w:t>
      </w:r>
      <w:r w:rsidRPr="00E82563">
        <w:rPr>
          <w:rFonts w:ascii="Times New Roman" w:hAnsi="Times New Roman" w:cs="Times New Roman"/>
        </w:rPr>
        <w:t xml:space="preserve"> Sigma) followed by horseradish </w:t>
      </w:r>
      <w:proofErr w:type="spellStart"/>
      <w:r w:rsidRPr="00E82563">
        <w:rPr>
          <w:rFonts w:ascii="Times New Roman" w:hAnsi="Times New Roman" w:cs="Times New Roman"/>
        </w:rPr>
        <w:t>peroxidase</w:t>
      </w:r>
      <w:proofErr w:type="spellEnd"/>
      <w:r w:rsidRPr="00E82563">
        <w:rPr>
          <w:rFonts w:ascii="Times New Roman" w:hAnsi="Times New Roman" w:cs="Times New Roman"/>
        </w:rPr>
        <w:t xml:space="preserve">-conjugated secondary antibody. Detection of the bound antibody was performed using enhanced </w:t>
      </w:r>
      <w:proofErr w:type="spellStart"/>
      <w:r w:rsidRPr="00E82563">
        <w:rPr>
          <w:rFonts w:ascii="Times New Roman" w:hAnsi="Times New Roman" w:cs="Times New Roman"/>
        </w:rPr>
        <w:t>chemiluminescence</w:t>
      </w:r>
      <w:proofErr w:type="spellEnd"/>
      <w:r w:rsidRPr="00E82563">
        <w:rPr>
          <w:rFonts w:ascii="Times New Roman" w:hAnsi="Times New Roman" w:cs="Times New Roman"/>
        </w:rPr>
        <w:t xml:space="preserve"> western blotting substrate (Thermo Scientific). </w:t>
      </w:r>
      <w:proofErr w:type="spellStart"/>
      <w:r w:rsidRPr="00E82563">
        <w:rPr>
          <w:rFonts w:ascii="Times New Roman" w:hAnsi="Times New Roman" w:cs="Times New Roman"/>
        </w:rPr>
        <w:t>ImageJ</w:t>
      </w:r>
      <w:proofErr w:type="spellEnd"/>
      <w:r w:rsidRPr="00E82563">
        <w:rPr>
          <w:rFonts w:ascii="Times New Roman" w:hAnsi="Times New Roman" w:cs="Times New Roman"/>
        </w:rPr>
        <w:t xml:space="preserve"> software v.</w:t>
      </w:r>
      <w:r>
        <w:rPr>
          <w:rFonts w:ascii="Times New Roman" w:hAnsi="Times New Roman" w:cs="Times New Roman"/>
        </w:rPr>
        <w:t xml:space="preserve"> </w:t>
      </w:r>
      <w:r w:rsidRPr="00E82563">
        <w:rPr>
          <w:rFonts w:ascii="Times New Roman" w:hAnsi="Times New Roman" w:cs="Times New Roman"/>
        </w:rPr>
        <w:t xml:space="preserve">1.64 was used to </w:t>
      </w:r>
      <w:proofErr w:type="spellStart"/>
      <w:r w:rsidRPr="00E82563">
        <w:rPr>
          <w:rFonts w:ascii="Times New Roman" w:hAnsi="Times New Roman" w:cs="Times New Roman"/>
        </w:rPr>
        <w:t>analyse</w:t>
      </w:r>
      <w:proofErr w:type="spellEnd"/>
      <w:r w:rsidRPr="00E82563">
        <w:rPr>
          <w:rFonts w:ascii="Times New Roman" w:hAnsi="Times New Roman" w:cs="Times New Roman"/>
        </w:rPr>
        <w:t xml:space="preserve"> western blot images.</w:t>
      </w:r>
    </w:p>
    <w:p w:rsidR="00A66195" w:rsidRPr="00E82563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</w:p>
    <w:p w:rsidR="00A66195" w:rsidRPr="0070738A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+B: </w:t>
      </w:r>
      <w:r w:rsidRPr="0070738A">
        <w:rPr>
          <w:rFonts w:ascii="Times New Roman" w:hAnsi="Times New Roman" w:cs="Times New Roman"/>
        </w:rPr>
        <w:t xml:space="preserve">Flow </w:t>
      </w:r>
      <w:proofErr w:type="spellStart"/>
      <w:r w:rsidRPr="0070738A">
        <w:rPr>
          <w:rFonts w:ascii="Times New Roman" w:hAnsi="Times New Roman" w:cs="Times New Roman"/>
        </w:rPr>
        <w:t>cytometry</w:t>
      </w:r>
      <w:proofErr w:type="spellEnd"/>
      <w:r w:rsidRPr="0070738A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HSCs</w:t>
      </w:r>
    </w:p>
    <w:p w:rsidR="00A66195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</w:p>
    <w:p w:rsidR="00A66195" w:rsidRPr="00E82563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SCs</w:t>
      </w:r>
      <w:r w:rsidRPr="00E82563">
        <w:rPr>
          <w:rFonts w:ascii="Times New Roman" w:hAnsi="Times New Roman" w:cs="Times New Roman"/>
        </w:rPr>
        <w:t xml:space="preserve"> were </w:t>
      </w:r>
      <w:proofErr w:type="spellStart"/>
      <w:r>
        <w:rPr>
          <w:rFonts w:ascii="Times New Roman" w:hAnsi="Times New Roman" w:cs="Times New Roman"/>
        </w:rPr>
        <w:t>trypsiniz</w:t>
      </w:r>
      <w:r w:rsidRPr="00E82563">
        <w:rPr>
          <w:rFonts w:ascii="Times New Roman" w:hAnsi="Times New Roman" w:cs="Times New Roman"/>
        </w:rPr>
        <w:t>ed</w:t>
      </w:r>
      <w:proofErr w:type="spellEnd"/>
      <w:r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</w:t>
      </w:r>
      <w:proofErr w:type="gramStart"/>
      <w:r w:rsidRPr="00E82563">
        <w:rPr>
          <w:rFonts w:ascii="Times New Roman" w:hAnsi="Times New Roman" w:cs="Times New Roman"/>
        </w:rPr>
        <w:t>then</w:t>
      </w:r>
      <w:proofErr w:type="gramEnd"/>
      <w:r w:rsidRPr="00E82563">
        <w:rPr>
          <w:rFonts w:ascii="Times New Roman" w:hAnsi="Times New Roman" w:cs="Times New Roman"/>
        </w:rPr>
        <w:t xml:space="preserve"> washed with 2%</w:t>
      </w:r>
      <w:r>
        <w:rPr>
          <w:rFonts w:ascii="Times New Roman" w:hAnsi="Times New Roman" w:cs="Times New Roman"/>
        </w:rPr>
        <w:t xml:space="preserve"> </w:t>
      </w:r>
      <w:r w:rsidRPr="00E82563">
        <w:rPr>
          <w:rFonts w:ascii="Times New Roman" w:hAnsi="Times New Roman" w:cs="Times New Roman"/>
        </w:rPr>
        <w:t>FCS/PBS/1</w:t>
      </w:r>
      <w:r>
        <w:rPr>
          <w:rFonts w:ascii="Times New Roman" w:hAnsi="Times New Roman" w:cs="Times New Roman"/>
        </w:rPr>
        <w:t xml:space="preserve"> </w:t>
      </w:r>
      <w:r w:rsidRPr="00E82563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smallCaps/>
        </w:rPr>
        <w:t>m</w:t>
      </w:r>
      <w:r w:rsidRPr="00E82563">
        <w:rPr>
          <w:rFonts w:ascii="Times New Roman" w:hAnsi="Times New Roman" w:cs="Times New Roman"/>
        </w:rPr>
        <w:t xml:space="preserve"> EDTA. Cell suspensions were then incubated with </w:t>
      </w:r>
      <w:proofErr w:type="spellStart"/>
      <w:r w:rsidRPr="00E82563">
        <w:rPr>
          <w:rFonts w:ascii="Times New Roman" w:hAnsi="Times New Roman" w:cs="Times New Roman"/>
        </w:rPr>
        <w:t>unconjugated</w:t>
      </w:r>
      <w:proofErr w:type="spellEnd"/>
      <w:r w:rsidRPr="00E82563">
        <w:rPr>
          <w:rFonts w:ascii="Times New Roman" w:hAnsi="Times New Roman" w:cs="Times New Roman"/>
        </w:rPr>
        <w:t xml:space="preserve"> mouse anti-Fn14 (3.7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82563">
        <w:rPr>
          <w:rFonts w:ascii="Times New Roman" w:hAnsi="Times New Roman" w:cs="Times New Roman"/>
        </w:rPr>
        <w:t>μg</w:t>
      </w:r>
      <w:proofErr w:type="spellEnd"/>
      <w:r w:rsidRPr="00E82563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ml</w:t>
      </w:r>
      <w:r w:rsidRPr="00E82563">
        <w:rPr>
          <w:rFonts w:ascii="Times New Roman" w:hAnsi="Times New Roman" w:cs="Times New Roman"/>
        </w:rPr>
        <w:t xml:space="preserve">; mP4A8) and </w:t>
      </w:r>
      <w:proofErr w:type="spellStart"/>
      <w:r w:rsidRPr="00E82563">
        <w:rPr>
          <w:rFonts w:ascii="Times New Roman" w:hAnsi="Times New Roman" w:cs="Times New Roman"/>
        </w:rPr>
        <w:t>labelled</w:t>
      </w:r>
      <w:proofErr w:type="spellEnd"/>
      <w:r w:rsidRPr="00E82563">
        <w:rPr>
          <w:rFonts w:ascii="Times New Roman" w:hAnsi="Times New Roman" w:cs="Times New Roman"/>
        </w:rPr>
        <w:t xml:space="preserve"> with PE-conjugated anti mouse secondary (BD Bioscience). Control samples were </w:t>
      </w:r>
      <w:proofErr w:type="spellStart"/>
      <w:r w:rsidRPr="00E82563">
        <w:rPr>
          <w:rFonts w:ascii="Times New Roman" w:hAnsi="Times New Roman" w:cs="Times New Roman"/>
        </w:rPr>
        <w:t>labelled</w:t>
      </w:r>
      <w:proofErr w:type="spellEnd"/>
      <w:r w:rsidRPr="00E82563">
        <w:rPr>
          <w:rFonts w:ascii="Times New Roman" w:hAnsi="Times New Roman" w:cs="Times New Roman"/>
        </w:rPr>
        <w:t xml:space="preserve"> with </w:t>
      </w:r>
      <w:proofErr w:type="spellStart"/>
      <w:r w:rsidRPr="00E82563">
        <w:rPr>
          <w:rFonts w:ascii="Times New Roman" w:hAnsi="Times New Roman" w:cs="Times New Roman"/>
        </w:rPr>
        <w:t>isotype</w:t>
      </w:r>
      <w:proofErr w:type="spellEnd"/>
      <w:r w:rsidRPr="00E82563">
        <w:rPr>
          <w:rFonts w:ascii="Times New Roman" w:hAnsi="Times New Roman" w:cs="Times New Roman"/>
        </w:rPr>
        <w:t xml:space="preserve">-matched control antibodies (Life Technologies). Cells were </w:t>
      </w:r>
      <w:proofErr w:type="spellStart"/>
      <w:r w:rsidRPr="00E82563">
        <w:rPr>
          <w:rFonts w:ascii="Times New Roman" w:hAnsi="Times New Roman" w:cs="Times New Roman"/>
        </w:rPr>
        <w:t>analysed</w:t>
      </w:r>
      <w:proofErr w:type="spellEnd"/>
      <w:r w:rsidRPr="00E82563">
        <w:rPr>
          <w:rFonts w:ascii="Times New Roman" w:hAnsi="Times New Roman" w:cs="Times New Roman"/>
        </w:rPr>
        <w:t xml:space="preserve"> on a Cyan ADP </w:t>
      </w:r>
      <w:proofErr w:type="spellStart"/>
      <w:r w:rsidRPr="00E82563">
        <w:rPr>
          <w:rFonts w:ascii="Times New Roman" w:hAnsi="Times New Roman" w:cs="Times New Roman"/>
        </w:rPr>
        <w:t>analyser</w:t>
      </w:r>
      <w:proofErr w:type="spellEnd"/>
      <w:r w:rsidRPr="00E82563">
        <w:rPr>
          <w:rFonts w:ascii="Times New Roman" w:hAnsi="Times New Roman" w:cs="Times New Roman"/>
        </w:rPr>
        <w:t xml:space="preserve"> (</w:t>
      </w:r>
      <w:proofErr w:type="spellStart"/>
      <w:r w:rsidRPr="00E82563">
        <w:rPr>
          <w:rFonts w:ascii="Times New Roman" w:hAnsi="Times New Roman" w:cs="Times New Roman"/>
        </w:rPr>
        <w:t>Dako</w:t>
      </w:r>
      <w:proofErr w:type="spellEnd"/>
      <w:r w:rsidRPr="00E82563">
        <w:rPr>
          <w:rFonts w:ascii="Times New Roman" w:hAnsi="Times New Roman" w:cs="Times New Roman"/>
        </w:rPr>
        <w:t xml:space="preserve">) and </w:t>
      </w:r>
      <w:proofErr w:type="spellStart"/>
      <w:r w:rsidRPr="00E82563">
        <w:rPr>
          <w:rFonts w:ascii="Times New Roman" w:hAnsi="Times New Roman" w:cs="Times New Roman"/>
        </w:rPr>
        <w:t>FlowJo</w:t>
      </w:r>
      <w:proofErr w:type="spellEnd"/>
      <w:r w:rsidRPr="00E82563">
        <w:rPr>
          <w:rFonts w:ascii="Times New Roman" w:hAnsi="Times New Roman" w:cs="Times New Roman"/>
        </w:rPr>
        <w:t xml:space="preserve"> software v.</w:t>
      </w:r>
      <w:r>
        <w:rPr>
          <w:rFonts w:ascii="Times New Roman" w:hAnsi="Times New Roman" w:cs="Times New Roman"/>
        </w:rPr>
        <w:t xml:space="preserve"> </w:t>
      </w:r>
      <w:r w:rsidRPr="00E82563">
        <w:rPr>
          <w:rFonts w:ascii="Times New Roman" w:hAnsi="Times New Roman" w:cs="Times New Roman"/>
        </w:rPr>
        <w:t>8.7.</w:t>
      </w:r>
    </w:p>
    <w:p w:rsidR="00A66195" w:rsidRPr="00E82563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</w:p>
    <w:p w:rsidR="00A66195" w:rsidRPr="0070738A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+B: </w:t>
      </w:r>
      <w:r w:rsidRPr="0070738A">
        <w:rPr>
          <w:rFonts w:ascii="Times New Roman" w:hAnsi="Times New Roman" w:cs="Times New Roman"/>
        </w:rPr>
        <w:t>TWEAK ELISA</w:t>
      </w:r>
    </w:p>
    <w:p w:rsidR="00A66195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</w:p>
    <w:p w:rsidR="00A66195" w:rsidRPr="00E82563" w:rsidRDefault="00A66195" w:rsidP="00A66195">
      <w:pPr>
        <w:spacing w:line="360" w:lineRule="auto"/>
        <w:ind w:right="-347"/>
        <w:rPr>
          <w:rFonts w:ascii="Times New Roman" w:hAnsi="Times New Roman" w:cs="Times New Roman"/>
        </w:rPr>
      </w:pPr>
      <w:r w:rsidRPr="00E82563">
        <w:rPr>
          <w:rFonts w:ascii="Times New Roman" w:hAnsi="Times New Roman" w:cs="Times New Roman"/>
        </w:rPr>
        <w:t>Soluble TWEAK (</w:t>
      </w:r>
      <w:proofErr w:type="spellStart"/>
      <w:r w:rsidRPr="00E82563">
        <w:rPr>
          <w:rFonts w:ascii="Times New Roman" w:hAnsi="Times New Roman" w:cs="Times New Roman"/>
        </w:rPr>
        <w:t>sTWEAK</w:t>
      </w:r>
      <w:proofErr w:type="spellEnd"/>
      <w:r w:rsidRPr="00E82563">
        <w:rPr>
          <w:rFonts w:ascii="Times New Roman" w:hAnsi="Times New Roman" w:cs="Times New Roman"/>
        </w:rPr>
        <w:t xml:space="preserve">) levels were quantified </w:t>
      </w:r>
      <w:r>
        <w:rPr>
          <w:rFonts w:ascii="Times New Roman" w:hAnsi="Times New Roman" w:cs="Times New Roman"/>
        </w:rPr>
        <w:t xml:space="preserve">in </w:t>
      </w:r>
      <w:r w:rsidRPr="00E82563">
        <w:rPr>
          <w:rFonts w:ascii="Times New Roman" w:hAnsi="Times New Roman" w:cs="Times New Roman"/>
        </w:rPr>
        <w:t xml:space="preserve">tissue culture supernatant from </w:t>
      </w:r>
      <w:r>
        <w:rPr>
          <w:rFonts w:ascii="Times New Roman" w:hAnsi="Times New Roman" w:cs="Times New Roman"/>
        </w:rPr>
        <w:t>HSCs,</w:t>
      </w:r>
      <w:r w:rsidRPr="00E82563">
        <w:rPr>
          <w:rFonts w:ascii="Times New Roman" w:hAnsi="Times New Roman" w:cs="Times New Roman"/>
        </w:rPr>
        <w:t xml:space="preserve"> using human TWEAK instant ELISA (</w:t>
      </w:r>
      <w:proofErr w:type="spellStart"/>
      <w:r w:rsidRPr="00E82563">
        <w:rPr>
          <w:rFonts w:ascii="Times New Roman" w:hAnsi="Times New Roman" w:cs="Times New Roman"/>
        </w:rPr>
        <w:t>eBioscience</w:t>
      </w:r>
      <w:proofErr w:type="spellEnd"/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Hatfield</w:t>
      </w:r>
      <w:r w:rsidRPr="00925139"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UK) according to the manufacturer’s instructions. In brief</w:t>
      </w:r>
      <w:r>
        <w:rPr>
          <w:rFonts w:ascii="Times New Roman" w:hAnsi="Times New Roman" w:cs="Times New Roman"/>
        </w:rPr>
        <w:t>,</w:t>
      </w:r>
      <w:r w:rsidRPr="00E825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SCs</w:t>
      </w:r>
      <w:r w:rsidRPr="00E82563">
        <w:rPr>
          <w:rFonts w:ascii="Times New Roman" w:hAnsi="Times New Roman" w:cs="Times New Roman"/>
        </w:rPr>
        <w:t xml:space="preserve"> were seeded at 30</w:t>
      </w:r>
      <w:r>
        <w:rPr>
          <w:rFonts w:ascii="Times New Roman" w:hAnsi="Times New Roman" w:cs="Times New Roman"/>
        </w:rPr>
        <w:t xml:space="preserve"> </w:t>
      </w:r>
      <w:r w:rsidRPr="00E82563">
        <w:rPr>
          <w:rFonts w:ascii="Times New Roman" w:hAnsi="Times New Roman" w:cs="Times New Roman"/>
        </w:rPr>
        <w:t>000 cells</w:t>
      </w:r>
      <w:r>
        <w:rPr>
          <w:rFonts w:ascii="Times New Roman" w:hAnsi="Times New Roman" w:cs="Times New Roman"/>
        </w:rPr>
        <w:t>/</w:t>
      </w:r>
      <w:r w:rsidRPr="00E82563">
        <w:rPr>
          <w:rFonts w:ascii="Times New Roman" w:hAnsi="Times New Roman" w:cs="Times New Roman"/>
        </w:rPr>
        <w:t>well of a 24-well plate</w:t>
      </w:r>
      <w:r>
        <w:rPr>
          <w:rFonts w:ascii="Times New Roman" w:hAnsi="Times New Roman" w:cs="Times New Roman"/>
        </w:rPr>
        <w:t>, then serum-</w:t>
      </w:r>
      <w:r w:rsidRPr="00E82563">
        <w:rPr>
          <w:rFonts w:ascii="Times New Roman" w:hAnsi="Times New Roman" w:cs="Times New Roman"/>
        </w:rPr>
        <w:t>starved in DMEM containing 0.5% BSA (Sigma) for 24 h. The medi</w:t>
      </w:r>
      <w:r>
        <w:rPr>
          <w:rFonts w:ascii="Times New Roman" w:hAnsi="Times New Roman" w:cs="Times New Roman"/>
        </w:rPr>
        <w:t>um</w:t>
      </w:r>
      <w:r w:rsidRPr="00E82563">
        <w:rPr>
          <w:rFonts w:ascii="Times New Roman" w:hAnsi="Times New Roman" w:cs="Times New Roman"/>
        </w:rPr>
        <w:t xml:space="preserve"> was then substituted for DMEM containing 16% fetal calf serum </w:t>
      </w:r>
      <w:r>
        <w:rPr>
          <w:rFonts w:ascii="Times New Roman" w:hAnsi="Times New Roman" w:cs="Times New Roman"/>
        </w:rPr>
        <w:t xml:space="preserve">(FCS) </w:t>
      </w:r>
      <w:r w:rsidRPr="00E82563">
        <w:rPr>
          <w:rFonts w:ascii="Times New Roman" w:hAnsi="Times New Roman" w:cs="Times New Roman"/>
        </w:rPr>
        <w:t>and the conditioned medi</w:t>
      </w:r>
      <w:r>
        <w:rPr>
          <w:rFonts w:ascii="Times New Roman" w:hAnsi="Times New Roman" w:cs="Times New Roman"/>
        </w:rPr>
        <w:t>um</w:t>
      </w:r>
      <w:r w:rsidRPr="00E82563">
        <w:rPr>
          <w:rFonts w:ascii="Times New Roman" w:hAnsi="Times New Roman" w:cs="Times New Roman"/>
        </w:rPr>
        <w:t xml:space="preserve"> was harvested after a further 24 h. Each sample was run in duplicate and the </w:t>
      </w:r>
      <w:proofErr w:type="spellStart"/>
      <w:r w:rsidRPr="00E82563">
        <w:rPr>
          <w:rFonts w:ascii="Times New Roman" w:hAnsi="Times New Roman" w:cs="Times New Roman"/>
        </w:rPr>
        <w:t>sTWEAK</w:t>
      </w:r>
      <w:proofErr w:type="spellEnd"/>
      <w:r w:rsidRPr="00E82563">
        <w:rPr>
          <w:rFonts w:ascii="Times New Roman" w:hAnsi="Times New Roman" w:cs="Times New Roman"/>
        </w:rPr>
        <w:t xml:space="preserve"> concentration was determined by comparison to the standard concentration curve</w:t>
      </w:r>
      <w:r>
        <w:rPr>
          <w:rFonts w:ascii="Times New Roman" w:hAnsi="Times New Roman" w:cs="Times New Roman"/>
        </w:rPr>
        <w:t>;</w:t>
      </w:r>
      <w:r w:rsidRPr="00E825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</w:t>
      </w:r>
      <w:r w:rsidRPr="00E82563">
        <w:rPr>
          <w:rFonts w:ascii="Times New Roman" w:hAnsi="Times New Roman" w:cs="Times New Roman"/>
        </w:rPr>
        <w:t>alues are expressed as pg/</w:t>
      </w:r>
      <w:r>
        <w:rPr>
          <w:rFonts w:ascii="Times New Roman" w:hAnsi="Times New Roman" w:cs="Times New Roman"/>
        </w:rPr>
        <w:t>ml;</w:t>
      </w:r>
      <w:r w:rsidRPr="00E825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E82563">
        <w:rPr>
          <w:rFonts w:ascii="Times New Roman" w:hAnsi="Times New Roman" w:cs="Times New Roman"/>
        </w:rPr>
        <w:t xml:space="preserve">he sensitivity of the assay </w:t>
      </w:r>
      <w:r>
        <w:rPr>
          <w:rFonts w:ascii="Times New Roman" w:hAnsi="Times New Roman" w:cs="Times New Roman"/>
        </w:rPr>
        <w:t>wa</w:t>
      </w:r>
      <w:r w:rsidRPr="00E82563">
        <w:rPr>
          <w:rFonts w:ascii="Times New Roman" w:hAnsi="Times New Roman" w:cs="Times New Roman"/>
        </w:rPr>
        <w:t xml:space="preserve">s </w:t>
      </w:r>
      <w:proofErr w:type="gramStart"/>
      <w:r w:rsidRPr="00E82563">
        <w:rPr>
          <w:rFonts w:ascii="Times New Roman" w:hAnsi="Times New Roman" w:cs="Times New Roman"/>
        </w:rPr>
        <w:t>9.7 pg/</w:t>
      </w:r>
      <w:r>
        <w:rPr>
          <w:rFonts w:ascii="Times New Roman" w:hAnsi="Times New Roman" w:cs="Times New Roman"/>
        </w:rPr>
        <w:t>ml</w:t>
      </w:r>
      <w:proofErr w:type="gramEnd"/>
      <w:r w:rsidRPr="00E82563">
        <w:rPr>
          <w:rFonts w:ascii="Times New Roman" w:hAnsi="Times New Roman" w:cs="Times New Roman"/>
        </w:rPr>
        <w:t>.</w:t>
      </w:r>
    </w:p>
    <w:sectPr w:rsidR="00A66195" w:rsidRPr="00E82563" w:rsidSect="00A80EB3">
      <w:footerReference w:type="even" r:id="rId4"/>
      <w:footerReference w:type="default" r:id="rId5"/>
      <w:pgSz w:w="11900" w:h="16840"/>
      <w:pgMar w:top="993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5217" w:rsidRDefault="00A66195" w:rsidP="000B57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B5217" w:rsidRDefault="00A66195" w:rsidP="003610B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5217" w:rsidRDefault="00A66195" w:rsidP="000B57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B5217" w:rsidRDefault="00A66195" w:rsidP="003610B2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A66195"/>
    <w:rsid w:val="000004BB"/>
    <w:rsid w:val="00000DF5"/>
    <w:rsid w:val="000013C8"/>
    <w:rsid w:val="00001E27"/>
    <w:rsid w:val="000022C6"/>
    <w:rsid w:val="00002D30"/>
    <w:rsid w:val="0000432B"/>
    <w:rsid w:val="0000496A"/>
    <w:rsid w:val="00005EA8"/>
    <w:rsid w:val="00011046"/>
    <w:rsid w:val="0001194C"/>
    <w:rsid w:val="0001246B"/>
    <w:rsid w:val="00012ABF"/>
    <w:rsid w:val="00014851"/>
    <w:rsid w:val="00015FA4"/>
    <w:rsid w:val="00016314"/>
    <w:rsid w:val="00017CFE"/>
    <w:rsid w:val="000216B8"/>
    <w:rsid w:val="000227A3"/>
    <w:rsid w:val="0002386B"/>
    <w:rsid w:val="00025BE5"/>
    <w:rsid w:val="00026A5A"/>
    <w:rsid w:val="00026D73"/>
    <w:rsid w:val="0003461B"/>
    <w:rsid w:val="0003606C"/>
    <w:rsid w:val="0004136A"/>
    <w:rsid w:val="00041CBD"/>
    <w:rsid w:val="0004563A"/>
    <w:rsid w:val="00047F3B"/>
    <w:rsid w:val="00051D48"/>
    <w:rsid w:val="00053BEF"/>
    <w:rsid w:val="00053E19"/>
    <w:rsid w:val="00056DC6"/>
    <w:rsid w:val="00057D9B"/>
    <w:rsid w:val="00061780"/>
    <w:rsid w:val="0006183B"/>
    <w:rsid w:val="00062159"/>
    <w:rsid w:val="00062BAB"/>
    <w:rsid w:val="000644EF"/>
    <w:rsid w:val="0006450A"/>
    <w:rsid w:val="000653CE"/>
    <w:rsid w:val="000659C1"/>
    <w:rsid w:val="00065AB1"/>
    <w:rsid w:val="00066621"/>
    <w:rsid w:val="0007117E"/>
    <w:rsid w:val="000729DC"/>
    <w:rsid w:val="00073655"/>
    <w:rsid w:val="00074513"/>
    <w:rsid w:val="00074D2D"/>
    <w:rsid w:val="00076C45"/>
    <w:rsid w:val="000774C8"/>
    <w:rsid w:val="00084195"/>
    <w:rsid w:val="0008547F"/>
    <w:rsid w:val="00087EB9"/>
    <w:rsid w:val="00090FBA"/>
    <w:rsid w:val="00093776"/>
    <w:rsid w:val="00094823"/>
    <w:rsid w:val="00095596"/>
    <w:rsid w:val="00095963"/>
    <w:rsid w:val="00096006"/>
    <w:rsid w:val="0009655D"/>
    <w:rsid w:val="00096F52"/>
    <w:rsid w:val="000A1FC4"/>
    <w:rsid w:val="000A3FAB"/>
    <w:rsid w:val="000A4800"/>
    <w:rsid w:val="000A4AF5"/>
    <w:rsid w:val="000A588D"/>
    <w:rsid w:val="000B2FCC"/>
    <w:rsid w:val="000B43C3"/>
    <w:rsid w:val="000B5857"/>
    <w:rsid w:val="000B5D5C"/>
    <w:rsid w:val="000B7C72"/>
    <w:rsid w:val="000B7FAD"/>
    <w:rsid w:val="000C30D0"/>
    <w:rsid w:val="000C3499"/>
    <w:rsid w:val="000C40E6"/>
    <w:rsid w:val="000C4960"/>
    <w:rsid w:val="000C4C1B"/>
    <w:rsid w:val="000C4D51"/>
    <w:rsid w:val="000C590A"/>
    <w:rsid w:val="000D0321"/>
    <w:rsid w:val="000D0A13"/>
    <w:rsid w:val="000D0C11"/>
    <w:rsid w:val="000D52E7"/>
    <w:rsid w:val="000E00D2"/>
    <w:rsid w:val="000E2238"/>
    <w:rsid w:val="000E2E76"/>
    <w:rsid w:val="000E2FE6"/>
    <w:rsid w:val="000E40DE"/>
    <w:rsid w:val="000E43C6"/>
    <w:rsid w:val="000E4D7B"/>
    <w:rsid w:val="000E537D"/>
    <w:rsid w:val="000E7933"/>
    <w:rsid w:val="000F0A6A"/>
    <w:rsid w:val="000F19AB"/>
    <w:rsid w:val="000F1A37"/>
    <w:rsid w:val="000F3990"/>
    <w:rsid w:val="000F43CF"/>
    <w:rsid w:val="000F5AF9"/>
    <w:rsid w:val="000F5D48"/>
    <w:rsid w:val="000F6B2C"/>
    <w:rsid w:val="000F7563"/>
    <w:rsid w:val="0010108B"/>
    <w:rsid w:val="001028CE"/>
    <w:rsid w:val="00102CE1"/>
    <w:rsid w:val="00102E58"/>
    <w:rsid w:val="00104DEA"/>
    <w:rsid w:val="00105F7A"/>
    <w:rsid w:val="00112524"/>
    <w:rsid w:val="00112CCC"/>
    <w:rsid w:val="00114129"/>
    <w:rsid w:val="001149B9"/>
    <w:rsid w:val="00114C26"/>
    <w:rsid w:val="00120A83"/>
    <w:rsid w:val="0012177D"/>
    <w:rsid w:val="00121B63"/>
    <w:rsid w:val="001222DA"/>
    <w:rsid w:val="00122C05"/>
    <w:rsid w:val="001279AC"/>
    <w:rsid w:val="0013068A"/>
    <w:rsid w:val="0013154D"/>
    <w:rsid w:val="00133BC2"/>
    <w:rsid w:val="0013588C"/>
    <w:rsid w:val="00136E57"/>
    <w:rsid w:val="001371CA"/>
    <w:rsid w:val="001420C9"/>
    <w:rsid w:val="00145264"/>
    <w:rsid w:val="00146EB8"/>
    <w:rsid w:val="001504C3"/>
    <w:rsid w:val="001512DA"/>
    <w:rsid w:val="00164572"/>
    <w:rsid w:val="00165466"/>
    <w:rsid w:val="001662CC"/>
    <w:rsid w:val="00171166"/>
    <w:rsid w:val="00172502"/>
    <w:rsid w:val="001729E9"/>
    <w:rsid w:val="0017315D"/>
    <w:rsid w:val="00173807"/>
    <w:rsid w:val="00173999"/>
    <w:rsid w:val="00174076"/>
    <w:rsid w:val="0017415C"/>
    <w:rsid w:val="00174B5C"/>
    <w:rsid w:val="0017593D"/>
    <w:rsid w:val="00175E0C"/>
    <w:rsid w:val="00176585"/>
    <w:rsid w:val="001837BF"/>
    <w:rsid w:val="0018582D"/>
    <w:rsid w:val="0018747C"/>
    <w:rsid w:val="00187B1E"/>
    <w:rsid w:val="001905A3"/>
    <w:rsid w:val="00190720"/>
    <w:rsid w:val="001947B2"/>
    <w:rsid w:val="0019490A"/>
    <w:rsid w:val="00195B4D"/>
    <w:rsid w:val="001960BE"/>
    <w:rsid w:val="001A0FA7"/>
    <w:rsid w:val="001A1EA4"/>
    <w:rsid w:val="001A215E"/>
    <w:rsid w:val="001A721D"/>
    <w:rsid w:val="001A7F39"/>
    <w:rsid w:val="001B0319"/>
    <w:rsid w:val="001B1FCC"/>
    <w:rsid w:val="001B4BAB"/>
    <w:rsid w:val="001B58DC"/>
    <w:rsid w:val="001B6448"/>
    <w:rsid w:val="001C0640"/>
    <w:rsid w:val="001C46B2"/>
    <w:rsid w:val="001C5663"/>
    <w:rsid w:val="001C76A6"/>
    <w:rsid w:val="001D1662"/>
    <w:rsid w:val="001D4A52"/>
    <w:rsid w:val="001D5379"/>
    <w:rsid w:val="001D6186"/>
    <w:rsid w:val="001D7053"/>
    <w:rsid w:val="001E1032"/>
    <w:rsid w:val="001E13C8"/>
    <w:rsid w:val="001E2404"/>
    <w:rsid w:val="001E696B"/>
    <w:rsid w:val="001F17F3"/>
    <w:rsid w:val="001F3790"/>
    <w:rsid w:val="001F3A46"/>
    <w:rsid w:val="001F3D11"/>
    <w:rsid w:val="00201085"/>
    <w:rsid w:val="0020155B"/>
    <w:rsid w:val="00202FB0"/>
    <w:rsid w:val="0020389D"/>
    <w:rsid w:val="0020454C"/>
    <w:rsid w:val="00204774"/>
    <w:rsid w:val="002078BD"/>
    <w:rsid w:val="00210E4C"/>
    <w:rsid w:val="002127C6"/>
    <w:rsid w:val="002146FE"/>
    <w:rsid w:val="00215800"/>
    <w:rsid w:val="00217968"/>
    <w:rsid w:val="00223C6F"/>
    <w:rsid w:val="002267B1"/>
    <w:rsid w:val="00226AB3"/>
    <w:rsid w:val="002302CD"/>
    <w:rsid w:val="0023135D"/>
    <w:rsid w:val="00232280"/>
    <w:rsid w:val="00233B3B"/>
    <w:rsid w:val="00234366"/>
    <w:rsid w:val="002353BF"/>
    <w:rsid w:val="002362AC"/>
    <w:rsid w:val="00243205"/>
    <w:rsid w:val="00243253"/>
    <w:rsid w:val="00243B07"/>
    <w:rsid w:val="00244F74"/>
    <w:rsid w:val="00246525"/>
    <w:rsid w:val="00246CB7"/>
    <w:rsid w:val="00247D1A"/>
    <w:rsid w:val="002507F5"/>
    <w:rsid w:val="00250B68"/>
    <w:rsid w:val="00251B16"/>
    <w:rsid w:val="00251F67"/>
    <w:rsid w:val="00253DF0"/>
    <w:rsid w:val="002552DB"/>
    <w:rsid w:val="00255B06"/>
    <w:rsid w:val="0025672C"/>
    <w:rsid w:val="002573DF"/>
    <w:rsid w:val="00257D6C"/>
    <w:rsid w:val="00257E83"/>
    <w:rsid w:val="00260C13"/>
    <w:rsid w:val="00260C28"/>
    <w:rsid w:val="00260CE7"/>
    <w:rsid w:val="00261212"/>
    <w:rsid w:val="00261B1E"/>
    <w:rsid w:val="00263460"/>
    <w:rsid w:val="002642B9"/>
    <w:rsid w:val="00264C6A"/>
    <w:rsid w:val="002651B4"/>
    <w:rsid w:val="00266804"/>
    <w:rsid w:val="00267966"/>
    <w:rsid w:val="002763BA"/>
    <w:rsid w:val="00276E12"/>
    <w:rsid w:val="002804BB"/>
    <w:rsid w:val="00280883"/>
    <w:rsid w:val="00280B87"/>
    <w:rsid w:val="00280C08"/>
    <w:rsid w:val="00285DDD"/>
    <w:rsid w:val="00285E74"/>
    <w:rsid w:val="00292351"/>
    <w:rsid w:val="00292564"/>
    <w:rsid w:val="002934D7"/>
    <w:rsid w:val="00294166"/>
    <w:rsid w:val="0029430F"/>
    <w:rsid w:val="00295137"/>
    <w:rsid w:val="002966DA"/>
    <w:rsid w:val="002971CF"/>
    <w:rsid w:val="002A00DE"/>
    <w:rsid w:val="002A2DFC"/>
    <w:rsid w:val="002A339B"/>
    <w:rsid w:val="002A6F4A"/>
    <w:rsid w:val="002B2251"/>
    <w:rsid w:val="002B2C27"/>
    <w:rsid w:val="002B347B"/>
    <w:rsid w:val="002B34F1"/>
    <w:rsid w:val="002B47C1"/>
    <w:rsid w:val="002B4C6F"/>
    <w:rsid w:val="002B689E"/>
    <w:rsid w:val="002B7B2D"/>
    <w:rsid w:val="002C02A2"/>
    <w:rsid w:val="002C507A"/>
    <w:rsid w:val="002D0577"/>
    <w:rsid w:val="002D3556"/>
    <w:rsid w:val="002D6787"/>
    <w:rsid w:val="002D7138"/>
    <w:rsid w:val="002E2D76"/>
    <w:rsid w:val="002E5896"/>
    <w:rsid w:val="002E58E6"/>
    <w:rsid w:val="002E6C27"/>
    <w:rsid w:val="002F1470"/>
    <w:rsid w:val="002F2424"/>
    <w:rsid w:val="002F45F5"/>
    <w:rsid w:val="002F4754"/>
    <w:rsid w:val="002F52BA"/>
    <w:rsid w:val="0030138F"/>
    <w:rsid w:val="00307057"/>
    <w:rsid w:val="00307AA9"/>
    <w:rsid w:val="003118AC"/>
    <w:rsid w:val="00312150"/>
    <w:rsid w:val="003135DF"/>
    <w:rsid w:val="00315D08"/>
    <w:rsid w:val="0032076B"/>
    <w:rsid w:val="00322B45"/>
    <w:rsid w:val="00323EB9"/>
    <w:rsid w:val="0032441B"/>
    <w:rsid w:val="00324501"/>
    <w:rsid w:val="00325216"/>
    <w:rsid w:val="00326511"/>
    <w:rsid w:val="003302E0"/>
    <w:rsid w:val="003325EB"/>
    <w:rsid w:val="00333FE8"/>
    <w:rsid w:val="003346C1"/>
    <w:rsid w:val="003347CB"/>
    <w:rsid w:val="00343A99"/>
    <w:rsid w:val="00346CD1"/>
    <w:rsid w:val="0035041A"/>
    <w:rsid w:val="003525A5"/>
    <w:rsid w:val="00353C6B"/>
    <w:rsid w:val="00354CAB"/>
    <w:rsid w:val="00355DDD"/>
    <w:rsid w:val="0035731E"/>
    <w:rsid w:val="00357F3E"/>
    <w:rsid w:val="00360FCB"/>
    <w:rsid w:val="00362282"/>
    <w:rsid w:val="00363A3E"/>
    <w:rsid w:val="00364200"/>
    <w:rsid w:val="00364E09"/>
    <w:rsid w:val="00366FA2"/>
    <w:rsid w:val="00367317"/>
    <w:rsid w:val="003675E5"/>
    <w:rsid w:val="003678B6"/>
    <w:rsid w:val="00371EEE"/>
    <w:rsid w:val="00372358"/>
    <w:rsid w:val="0038066E"/>
    <w:rsid w:val="00380B1C"/>
    <w:rsid w:val="00383568"/>
    <w:rsid w:val="00384C24"/>
    <w:rsid w:val="00387831"/>
    <w:rsid w:val="00391762"/>
    <w:rsid w:val="003947F5"/>
    <w:rsid w:val="00394C11"/>
    <w:rsid w:val="00395B63"/>
    <w:rsid w:val="003A0489"/>
    <w:rsid w:val="003A43DB"/>
    <w:rsid w:val="003A4789"/>
    <w:rsid w:val="003A6A9A"/>
    <w:rsid w:val="003A7AEB"/>
    <w:rsid w:val="003B023C"/>
    <w:rsid w:val="003B0C32"/>
    <w:rsid w:val="003B1927"/>
    <w:rsid w:val="003B2A59"/>
    <w:rsid w:val="003B2F94"/>
    <w:rsid w:val="003B65B6"/>
    <w:rsid w:val="003B7B36"/>
    <w:rsid w:val="003B7BCE"/>
    <w:rsid w:val="003C1FCA"/>
    <w:rsid w:val="003C3765"/>
    <w:rsid w:val="003C4E9D"/>
    <w:rsid w:val="003C6A83"/>
    <w:rsid w:val="003C7B2A"/>
    <w:rsid w:val="003D083B"/>
    <w:rsid w:val="003D0F20"/>
    <w:rsid w:val="003D4769"/>
    <w:rsid w:val="003D4B3A"/>
    <w:rsid w:val="003D4B98"/>
    <w:rsid w:val="003D743D"/>
    <w:rsid w:val="003D7A75"/>
    <w:rsid w:val="003D7B2C"/>
    <w:rsid w:val="003E05A7"/>
    <w:rsid w:val="003E1135"/>
    <w:rsid w:val="003E1502"/>
    <w:rsid w:val="003E28BF"/>
    <w:rsid w:val="003E3F0B"/>
    <w:rsid w:val="003E41D2"/>
    <w:rsid w:val="003E7819"/>
    <w:rsid w:val="003F0D3D"/>
    <w:rsid w:val="003F1612"/>
    <w:rsid w:val="003F2833"/>
    <w:rsid w:val="003F4073"/>
    <w:rsid w:val="003F50CE"/>
    <w:rsid w:val="003F51B7"/>
    <w:rsid w:val="003F7EC1"/>
    <w:rsid w:val="00402E67"/>
    <w:rsid w:val="00404035"/>
    <w:rsid w:val="00405E33"/>
    <w:rsid w:val="00405F8B"/>
    <w:rsid w:val="0041075A"/>
    <w:rsid w:val="00410EFE"/>
    <w:rsid w:val="004158AD"/>
    <w:rsid w:val="0041688D"/>
    <w:rsid w:val="00420496"/>
    <w:rsid w:val="00420A91"/>
    <w:rsid w:val="004213A6"/>
    <w:rsid w:val="00424FBE"/>
    <w:rsid w:val="004252E9"/>
    <w:rsid w:val="00425B1F"/>
    <w:rsid w:val="004274BF"/>
    <w:rsid w:val="00431974"/>
    <w:rsid w:val="0043263A"/>
    <w:rsid w:val="00433ABE"/>
    <w:rsid w:val="00435154"/>
    <w:rsid w:val="00435970"/>
    <w:rsid w:val="00435BE9"/>
    <w:rsid w:val="004363D1"/>
    <w:rsid w:val="00440DDA"/>
    <w:rsid w:val="004428E5"/>
    <w:rsid w:val="00443D54"/>
    <w:rsid w:val="004509CA"/>
    <w:rsid w:val="00451633"/>
    <w:rsid w:val="004519CE"/>
    <w:rsid w:val="00453EB5"/>
    <w:rsid w:val="00454851"/>
    <w:rsid w:val="00454E42"/>
    <w:rsid w:val="004570B3"/>
    <w:rsid w:val="00460AF9"/>
    <w:rsid w:val="004630FD"/>
    <w:rsid w:val="00464C20"/>
    <w:rsid w:val="00465F5E"/>
    <w:rsid w:val="00466D14"/>
    <w:rsid w:val="00467BDD"/>
    <w:rsid w:val="00472F10"/>
    <w:rsid w:val="004742FE"/>
    <w:rsid w:val="00475F33"/>
    <w:rsid w:val="004760FD"/>
    <w:rsid w:val="00477109"/>
    <w:rsid w:val="00480382"/>
    <w:rsid w:val="00480A87"/>
    <w:rsid w:val="00483556"/>
    <w:rsid w:val="004845DB"/>
    <w:rsid w:val="004855B9"/>
    <w:rsid w:val="00487980"/>
    <w:rsid w:val="00490BF2"/>
    <w:rsid w:val="00491C1C"/>
    <w:rsid w:val="00495133"/>
    <w:rsid w:val="004963E7"/>
    <w:rsid w:val="004967B3"/>
    <w:rsid w:val="004A3BBB"/>
    <w:rsid w:val="004A5661"/>
    <w:rsid w:val="004B1BF1"/>
    <w:rsid w:val="004B33DA"/>
    <w:rsid w:val="004B420A"/>
    <w:rsid w:val="004C089F"/>
    <w:rsid w:val="004C11B4"/>
    <w:rsid w:val="004C79B9"/>
    <w:rsid w:val="004C7BE7"/>
    <w:rsid w:val="004D1566"/>
    <w:rsid w:val="004D16C6"/>
    <w:rsid w:val="004D48D6"/>
    <w:rsid w:val="004E06D5"/>
    <w:rsid w:val="004E08EA"/>
    <w:rsid w:val="004E1141"/>
    <w:rsid w:val="004E29AF"/>
    <w:rsid w:val="004E3415"/>
    <w:rsid w:val="004E4D8E"/>
    <w:rsid w:val="004F0347"/>
    <w:rsid w:val="004F168B"/>
    <w:rsid w:val="004F1D89"/>
    <w:rsid w:val="004F7103"/>
    <w:rsid w:val="004F7E68"/>
    <w:rsid w:val="00500AC0"/>
    <w:rsid w:val="0050185D"/>
    <w:rsid w:val="00501A45"/>
    <w:rsid w:val="00501ED5"/>
    <w:rsid w:val="00503830"/>
    <w:rsid w:val="0050509B"/>
    <w:rsid w:val="00505E74"/>
    <w:rsid w:val="005072FA"/>
    <w:rsid w:val="00511107"/>
    <w:rsid w:val="00511234"/>
    <w:rsid w:val="00512776"/>
    <w:rsid w:val="0051385E"/>
    <w:rsid w:val="00513B4E"/>
    <w:rsid w:val="00514F8A"/>
    <w:rsid w:val="0051500D"/>
    <w:rsid w:val="005157E6"/>
    <w:rsid w:val="00515807"/>
    <w:rsid w:val="005159D0"/>
    <w:rsid w:val="00515A62"/>
    <w:rsid w:val="0051627E"/>
    <w:rsid w:val="0051638B"/>
    <w:rsid w:val="005207B9"/>
    <w:rsid w:val="00520A09"/>
    <w:rsid w:val="00520E95"/>
    <w:rsid w:val="005222A8"/>
    <w:rsid w:val="0052378C"/>
    <w:rsid w:val="00523D6B"/>
    <w:rsid w:val="00523FD8"/>
    <w:rsid w:val="00531473"/>
    <w:rsid w:val="00531C10"/>
    <w:rsid w:val="00532786"/>
    <w:rsid w:val="005331C8"/>
    <w:rsid w:val="00536569"/>
    <w:rsid w:val="00536B08"/>
    <w:rsid w:val="00542E0C"/>
    <w:rsid w:val="00545A35"/>
    <w:rsid w:val="00546E3E"/>
    <w:rsid w:val="00553C19"/>
    <w:rsid w:val="005548AD"/>
    <w:rsid w:val="00555313"/>
    <w:rsid w:val="005557DA"/>
    <w:rsid w:val="00555BED"/>
    <w:rsid w:val="0055645E"/>
    <w:rsid w:val="00561BFA"/>
    <w:rsid w:val="00561C9C"/>
    <w:rsid w:val="00561ED7"/>
    <w:rsid w:val="00561EF3"/>
    <w:rsid w:val="00562607"/>
    <w:rsid w:val="00563141"/>
    <w:rsid w:val="0056468A"/>
    <w:rsid w:val="005650E5"/>
    <w:rsid w:val="00567749"/>
    <w:rsid w:val="00572CD6"/>
    <w:rsid w:val="00573B1D"/>
    <w:rsid w:val="005741F7"/>
    <w:rsid w:val="005746BD"/>
    <w:rsid w:val="00577890"/>
    <w:rsid w:val="005779CE"/>
    <w:rsid w:val="00577E4A"/>
    <w:rsid w:val="00581103"/>
    <w:rsid w:val="00581DF8"/>
    <w:rsid w:val="005859F8"/>
    <w:rsid w:val="00586926"/>
    <w:rsid w:val="005877D5"/>
    <w:rsid w:val="005910DF"/>
    <w:rsid w:val="00591629"/>
    <w:rsid w:val="00593240"/>
    <w:rsid w:val="00593346"/>
    <w:rsid w:val="005956FE"/>
    <w:rsid w:val="005957E8"/>
    <w:rsid w:val="00596462"/>
    <w:rsid w:val="00597C5F"/>
    <w:rsid w:val="005A02AA"/>
    <w:rsid w:val="005A02D1"/>
    <w:rsid w:val="005A06A0"/>
    <w:rsid w:val="005A1370"/>
    <w:rsid w:val="005A1957"/>
    <w:rsid w:val="005A2D39"/>
    <w:rsid w:val="005A366F"/>
    <w:rsid w:val="005A3A78"/>
    <w:rsid w:val="005A71B7"/>
    <w:rsid w:val="005A7331"/>
    <w:rsid w:val="005B18DD"/>
    <w:rsid w:val="005B1F3C"/>
    <w:rsid w:val="005B20A8"/>
    <w:rsid w:val="005B36EB"/>
    <w:rsid w:val="005B4845"/>
    <w:rsid w:val="005B7E5D"/>
    <w:rsid w:val="005C23A4"/>
    <w:rsid w:val="005C3563"/>
    <w:rsid w:val="005C3FEE"/>
    <w:rsid w:val="005D02E4"/>
    <w:rsid w:val="005D0382"/>
    <w:rsid w:val="005D4882"/>
    <w:rsid w:val="005D52B1"/>
    <w:rsid w:val="005E0CAA"/>
    <w:rsid w:val="005E4FC0"/>
    <w:rsid w:val="005E695C"/>
    <w:rsid w:val="005F0088"/>
    <w:rsid w:val="005F0C49"/>
    <w:rsid w:val="005F12AD"/>
    <w:rsid w:val="005F258F"/>
    <w:rsid w:val="005F4D1D"/>
    <w:rsid w:val="005F7289"/>
    <w:rsid w:val="00600E58"/>
    <w:rsid w:val="006014CF"/>
    <w:rsid w:val="00605B25"/>
    <w:rsid w:val="0060745E"/>
    <w:rsid w:val="00607B61"/>
    <w:rsid w:val="006102DD"/>
    <w:rsid w:val="006104CD"/>
    <w:rsid w:val="006107DF"/>
    <w:rsid w:val="00610BBB"/>
    <w:rsid w:val="00611796"/>
    <w:rsid w:val="00612226"/>
    <w:rsid w:val="006131F8"/>
    <w:rsid w:val="00614123"/>
    <w:rsid w:val="006148E1"/>
    <w:rsid w:val="00616B0B"/>
    <w:rsid w:val="0062018C"/>
    <w:rsid w:val="00620BCD"/>
    <w:rsid w:val="00622215"/>
    <w:rsid w:val="006237DF"/>
    <w:rsid w:val="0062591A"/>
    <w:rsid w:val="006266AB"/>
    <w:rsid w:val="00626908"/>
    <w:rsid w:val="00631AC1"/>
    <w:rsid w:val="00631BFF"/>
    <w:rsid w:val="00633434"/>
    <w:rsid w:val="00633B66"/>
    <w:rsid w:val="006350F2"/>
    <w:rsid w:val="0063512C"/>
    <w:rsid w:val="00635693"/>
    <w:rsid w:val="0063585F"/>
    <w:rsid w:val="00635B46"/>
    <w:rsid w:val="00637741"/>
    <w:rsid w:val="006377BF"/>
    <w:rsid w:val="006406BE"/>
    <w:rsid w:val="00640980"/>
    <w:rsid w:val="006410B4"/>
    <w:rsid w:val="00643636"/>
    <w:rsid w:val="006439B0"/>
    <w:rsid w:val="00644AE6"/>
    <w:rsid w:val="00644C42"/>
    <w:rsid w:val="00645197"/>
    <w:rsid w:val="0065298B"/>
    <w:rsid w:val="00654129"/>
    <w:rsid w:val="006549E1"/>
    <w:rsid w:val="0065775B"/>
    <w:rsid w:val="00657AAD"/>
    <w:rsid w:val="00661C21"/>
    <w:rsid w:val="00662501"/>
    <w:rsid w:val="006650F7"/>
    <w:rsid w:val="00666212"/>
    <w:rsid w:val="00666543"/>
    <w:rsid w:val="00666A54"/>
    <w:rsid w:val="0067134E"/>
    <w:rsid w:val="006723A6"/>
    <w:rsid w:val="00672CB0"/>
    <w:rsid w:val="0067598D"/>
    <w:rsid w:val="00676AD6"/>
    <w:rsid w:val="00677948"/>
    <w:rsid w:val="006839B5"/>
    <w:rsid w:val="00685E67"/>
    <w:rsid w:val="00687AC9"/>
    <w:rsid w:val="0069129A"/>
    <w:rsid w:val="0069177D"/>
    <w:rsid w:val="00691827"/>
    <w:rsid w:val="006959FF"/>
    <w:rsid w:val="00696244"/>
    <w:rsid w:val="00696E4A"/>
    <w:rsid w:val="006A1180"/>
    <w:rsid w:val="006A6041"/>
    <w:rsid w:val="006A6F93"/>
    <w:rsid w:val="006B350B"/>
    <w:rsid w:val="006B482C"/>
    <w:rsid w:val="006B489A"/>
    <w:rsid w:val="006B5319"/>
    <w:rsid w:val="006B7133"/>
    <w:rsid w:val="006B747A"/>
    <w:rsid w:val="006C2402"/>
    <w:rsid w:val="006C24B5"/>
    <w:rsid w:val="006C2E14"/>
    <w:rsid w:val="006C34E1"/>
    <w:rsid w:val="006C3591"/>
    <w:rsid w:val="006C3D4F"/>
    <w:rsid w:val="006C3E9D"/>
    <w:rsid w:val="006C6055"/>
    <w:rsid w:val="006C6AA0"/>
    <w:rsid w:val="006C6C2C"/>
    <w:rsid w:val="006C78A1"/>
    <w:rsid w:val="006D122E"/>
    <w:rsid w:val="006D2E23"/>
    <w:rsid w:val="006D3AA4"/>
    <w:rsid w:val="006D50DA"/>
    <w:rsid w:val="006E3528"/>
    <w:rsid w:val="006E3611"/>
    <w:rsid w:val="006E4EC9"/>
    <w:rsid w:val="006E527F"/>
    <w:rsid w:val="006F160F"/>
    <w:rsid w:val="006F20F4"/>
    <w:rsid w:val="006F45A4"/>
    <w:rsid w:val="006F53B6"/>
    <w:rsid w:val="006F65C1"/>
    <w:rsid w:val="006F6B64"/>
    <w:rsid w:val="006F7708"/>
    <w:rsid w:val="006F7BA3"/>
    <w:rsid w:val="00700DAB"/>
    <w:rsid w:val="007013C4"/>
    <w:rsid w:val="007016A6"/>
    <w:rsid w:val="00701A9C"/>
    <w:rsid w:val="0070216C"/>
    <w:rsid w:val="007037A9"/>
    <w:rsid w:val="00706215"/>
    <w:rsid w:val="007116D1"/>
    <w:rsid w:val="00711C15"/>
    <w:rsid w:val="00711D5C"/>
    <w:rsid w:val="007127A5"/>
    <w:rsid w:val="00716F23"/>
    <w:rsid w:val="00720839"/>
    <w:rsid w:val="00720F9D"/>
    <w:rsid w:val="00724241"/>
    <w:rsid w:val="007252B2"/>
    <w:rsid w:val="0073616E"/>
    <w:rsid w:val="00737443"/>
    <w:rsid w:val="00737A0C"/>
    <w:rsid w:val="00737F14"/>
    <w:rsid w:val="00740A3A"/>
    <w:rsid w:val="00741650"/>
    <w:rsid w:val="00742B21"/>
    <w:rsid w:val="00742EA9"/>
    <w:rsid w:val="00743EDB"/>
    <w:rsid w:val="00744F81"/>
    <w:rsid w:val="0074622F"/>
    <w:rsid w:val="00747F9C"/>
    <w:rsid w:val="00750A5C"/>
    <w:rsid w:val="0075282D"/>
    <w:rsid w:val="007530C4"/>
    <w:rsid w:val="0075479B"/>
    <w:rsid w:val="007570A5"/>
    <w:rsid w:val="00760574"/>
    <w:rsid w:val="007611CF"/>
    <w:rsid w:val="007623D4"/>
    <w:rsid w:val="00764F79"/>
    <w:rsid w:val="007656C4"/>
    <w:rsid w:val="00765B05"/>
    <w:rsid w:val="007660B1"/>
    <w:rsid w:val="007702C1"/>
    <w:rsid w:val="0077382C"/>
    <w:rsid w:val="00774916"/>
    <w:rsid w:val="00775302"/>
    <w:rsid w:val="00776192"/>
    <w:rsid w:val="00777A1C"/>
    <w:rsid w:val="00781150"/>
    <w:rsid w:val="00783BDD"/>
    <w:rsid w:val="00784D65"/>
    <w:rsid w:val="00784DA0"/>
    <w:rsid w:val="007858ED"/>
    <w:rsid w:val="00791803"/>
    <w:rsid w:val="00792D82"/>
    <w:rsid w:val="00793BEF"/>
    <w:rsid w:val="0079418A"/>
    <w:rsid w:val="00795963"/>
    <w:rsid w:val="00797C68"/>
    <w:rsid w:val="00797CE0"/>
    <w:rsid w:val="007A19C8"/>
    <w:rsid w:val="007A3B33"/>
    <w:rsid w:val="007A3B6D"/>
    <w:rsid w:val="007A5269"/>
    <w:rsid w:val="007A5654"/>
    <w:rsid w:val="007B25D7"/>
    <w:rsid w:val="007B5013"/>
    <w:rsid w:val="007B5505"/>
    <w:rsid w:val="007B6B6F"/>
    <w:rsid w:val="007B7085"/>
    <w:rsid w:val="007B7688"/>
    <w:rsid w:val="007C09C7"/>
    <w:rsid w:val="007C0EDF"/>
    <w:rsid w:val="007C2E63"/>
    <w:rsid w:val="007C413E"/>
    <w:rsid w:val="007C41DB"/>
    <w:rsid w:val="007D0119"/>
    <w:rsid w:val="007D270F"/>
    <w:rsid w:val="007D2DD1"/>
    <w:rsid w:val="007D31BD"/>
    <w:rsid w:val="007D5411"/>
    <w:rsid w:val="007D611A"/>
    <w:rsid w:val="007D6DF2"/>
    <w:rsid w:val="007D7C29"/>
    <w:rsid w:val="007F0732"/>
    <w:rsid w:val="007F1D87"/>
    <w:rsid w:val="007F22EC"/>
    <w:rsid w:val="007F66D0"/>
    <w:rsid w:val="007F7400"/>
    <w:rsid w:val="0080086F"/>
    <w:rsid w:val="00804A7B"/>
    <w:rsid w:val="00804C24"/>
    <w:rsid w:val="008070D4"/>
    <w:rsid w:val="008119DD"/>
    <w:rsid w:val="00811A04"/>
    <w:rsid w:val="00814AD5"/>
    <w:rsid w:val="00814EED"/>
    <w:rsid w:val="00816A68"/>
    <w:rsid w:val="0082000A"/>
    <w:rsid w:val="008221B8"/>
    <w:rsid w:val="008221EE"/>
    <w:rsid w:val="00827D59"/>
    <w:rsid w:val="00831280"/>
    <w:rsid w:val="00832F6C"/>
    <w:rsid w:val="008332C5"/>
    <w:rsid w:val="00833A5C"/>
    <w:rsid w:val="008357DD"/>
    <w:rsid w:val="008359E6"/>
    <w:rsid w:val="00840DC1"/>
    <w:rsid w:val="00843500"/>
    <w:rsid w:val="00844A35"/>
    <w:rsid w:val="008504C5"/>
    <w:rsid w:val="008509A1"/>
    <w:rsid w:val="008518B9"/>
    <w:rsid w:val="00855AB6"/>
    <w:rsid w:val="0086029D"/>
    <w:rsid w:val="0086054F"/>
    <w:rsid w:val="00860801"/>
    <w:rsid w:val="008611D7"/>
    <w:rsid w:val="00862ADE"/>
    <w:rsid w:val="00862B69"/>
    <w:rsid w:val="00864312"/>
    <w:rsid w:val="0086486C"/>
    <w:rsid w:val="0086499F"/>
    <w:rsid w:val="00866310"/>
    <w:rsid w:val="00871CBE"/>
    <w:rsid w:val="008729D3"/>
    <w:rsid w:val="00872AA8"/>
    <w:rsid w:val="0087412C"/>
    <w:rsid w:val="008756CA"/>
    <w:rsid w:val="00875CE1"/>
    <w:rsid w:val="00881E68"/>
    <w:rsid w:val="008829DE"/>
    <w:rsid w:val="00883140"/>
    <w:rsid w:val="0088445E"/>
    <w:rsid w:val="0088496D"/>
    <w:rsid w:val="0088511F"/>
    <w:rsid w:val="008852CB"/>
    <w:rsid w:val="00885F98"/>
    <w:rsid w:val="008928C8"/>
    <w:rsid w:val="0089345C"/>
    <w:rsid w:val="008936DE"/>
    <w:rsid w:val="008937CC"/>
    <w:rsid w:val="00895AE6"/>
    <w:rsid w:val="00896044"/>
    <w:rsid w:val="00896528"/>
    <w:rsid w:val="00896AD9"/>
    <w:rsid w:val="00896E79"/>
    <w:rsid w:val="008A18FA"/>
    <w:rsid w:val="008A2EB1"/>
    <w:rsid w:val="008A303A"/>
    <w:rsid w:val="008A34F6"/>
    <w:rsid w:val="008A35BD"/>
    <w:rsid w:val="008A5825"/>
    <w:rsid w:val="008A5EE0"/>
    <w:rsid w:val="008A6D82"/>
    <w:rsid w:val="008A727C"/>
    <w:rsid w:val="008A772E"/>
    <w:rsid w:val="008B3151"/>
    <w:rsid w:val="008B3FC1"/>
    <w:rsid w:val="008B634E"/>
    <w:rsid w:val="008C10C8"/>
    <w:rsid w:val="008C173A"/>
    <w:rsid w:val="008C208F"/>
    <w:rsid w:val="008C3448"/>
    <w:rsid w:val="008C57E6"/>
    <w:rsid w:val="008C6D78"/>
    <w:rsid w:val="008D0156"/>
    <w:rsid w:val="008D0FFF"/>
    <w:rsid w:val="008D247C"/>
    <w:rsid w:val="008D41B6"/>
    <w:rsid w:val="008D51EA"/>
    <w:rsid w:val="008D5749"/>
    <w:rsid w:val="008D7C54"/>
    <w:rsid w:val="008E253E"/>
    <w:rsid w:val="008E5123"/>
    <w:rsid w:val="008E64A2"/>
    <w:rsid w:val="008F0656"/>
    <w:rsid w:val="008F069A"/>
    <w:rsid w:val="008F1079"/>
    <w:rsid w:val="008F26C5"/>
    <w:rsid w:val="008F2A4E"/>
    <w:rsid w:val="008F2AE1"/>
    <w:rsid w:val="008F67B0"/>
    <w:rsid w:val="00901F99"/>
    <w:rsid w:val="009031B5"/>
    <w:rsid w:val="0090425D"/>
    <w:rsid w:val="009060B9"/>
    <w:rsid w:val="00907218"/>
    <w:rsid w:val="009119D2"/>
    <w:rsid w:val="00912412"/>
    <w:rsid w:val="009140A4"/>
    <w:rsid w:val="00914BDB"/>
    <w:rsid w:val="009171BD"/>
    <w:rsid w:val="0091734C"/>
    <w:rsid w:val="00920FF5"/>
    <w:rsid w:val="00924106"/>
    <w:rsid w:val="00926BFE"/>
    <w:rsid w:val="00927BCC"/>
    <w:rsid w:val="00930C57"/>
    <w:rsid w:val="00932300"/>
    <w:rsid w:val="00933338"/>
    <w:rsid w:val="0094125A"/>
    <w:rsid w:val="009412BC"/>
    <w:rsid w:val="00945484"/>
    <w:rsid w:val="00947456"/>
    <w:rsid w:val="00951026"/>
    <w:rsid w:val="009528DF"/>
    <w:rsid w:val="009548BA"/>
    <w:rsid w:val="0095739E"/>
    <w:rsid w:val="009603D6"/>
    <w:rsid w:val="00960E6E"/>
    <w:rsid w:val="00962FBA"/>
    <w:rsid w:val="00964CD3"/>
    <w:rsid w:val="009731AD"/>
    <w:rsid w:val="00973718"/>
    <w:rsid w:val="0097430D"/>
    <w:rsid w:val="0097553B"/>
    <w:rsid w:val="00975F28"/>
    <w:rsid w:val="009760DA"/>
    <w:rsid w:val="00980B5E"/>
    <w:rsid w:val="009820D2"/>
    <w:rsid w:val="0098530C"/>
    <w:rsid w:val="0098534C"/>
    <w:rsid w:val="00985500"/>
    <w:rsid w:val="009855BA"/>
    <w:rsid w:val="00985979"/>
    <w:rsid w:val="00986CF0"/>
    <w:rsid w:val="009877A4"/>
    <w:rsid w:val="00990C13"/>
    <w:rsid w:val="009923F8"/>
    <w:rsid w:val="00994881"/>
    <w:rsid w:val="009965EE"/>
    <w:rsid w:val="0099728F"/>
    <w:rsid w:val="009A0281"/>
    <w:rsid w:val="009A2208"/>
    <w:rsid w:val="009A33FE"/>
    <w:rsid w:val="009A5DC5"/>
    <w:rsid w:val="009A6850"/>
    <w:rsid w:val="009A7DAA"/>
    <w:rsid w:val="009A7E12"/>
    <w:rsid w:val="009B075F"/>
    <w:rsid w:val="009C1508"/>
    <w:rsid w:val="009C1994"/>
    <w:rsid w:val="009C1DBA"/>
    <w:rsid w:val="009C27E3"/>
    <w:rsid w:val="009C4406"/>
    <w:rsid w:val="009C4BBB"/>
    <w:rsid w:val="009C5CB6"/>
    <w:rsid w:val="009C70B7"/>
    <w:rsid w:val="009C7E56"/>
    <w:rsid w:val="009D0317"/>
    <w:rsid w:val="009D0E9C"/>
    <w:rsid w:val="009D10F4"/>
    <w:rsid w:val="009D1BB3"/>
    <w:rsid w:val="009D20C4"/>
    <w:rsid w:val="009D32A0"/>
    <w:rsid w:val="009D5522"/>
    <w:rsid w:val="009D670A"/>
    <w:rsid w:val="009D6AD0"/>
    <w:rsid w:val="009E0F84"/>
    <w:rsid w:val="009E4367"/>
    <w:rsid w:val="009E4D90"/>
    <w:rsid w:val="009E5C01"/>
    <w:rsid w:val="009E5CB2"/>
    <w:rsid w:val="009F18CA"/>
    <w:rsid w:val="009F1C20"/>
    <w:rsid w:val="009F3297"/>
    <w:rsid w:val="009F382E"/>
    <w:rsid w:val="009F4EFA"/>
    <w:rsid w:val="009F6027"/>
    <w:rsid w:val="009F6C17"/>
    <w:rsid w:val="00A00A06"/>
    <w:rsid w:val="00A00F44"/>
    <w:rsid w:val="00A01495"/>
    <w:rsid w:val="00A10083"/>
    <w:rsid w:val="00A11102"/>
    <w:rsid w:val="00A113A7"/>
    <w:rsid w:val="00A12F3F"/>
    <w:rsid w:val="00A144C6"/>
    <w:rsid w:val="00A14691"/>
    <w:rsid w:val="00A1564A"/>
    <w:rsid w:val="00A16329"/>
    <w:rsid w:val="00A17889"/>
    <w:rsid w:val="00A200A1"/>
    <w:rsid w:val="00A209D0"/>
    <w:rsid w:val="00A20CD4"/>
    <w:rsid w:val="00A21C15"/>
    <w:rsid w:val="00A21DE1"/>
    <w:rsid w:val="00A23957"/>
    <w:rsid w:val="00A24362"/>
    <w:rsid w:val="00A25B22"/>
    <w:rsid w:val="00A3127F"/>
    <w:rsid w:val="00A312F3"/>
    <w:rsid w:val="00A360C2"/>
    <w:rsid w:val="00A3776C"/>
    <w:rsid w:val="00A37B18"/>
    <w:rsid w:val="00A4039B"/>
    <w:rsid w:val="00A41828"/>
    <w:rsid w:val="00A42062"/>
    <w:rsid w:val="00A439C3"/>
    <w:rsid w:val="00A45A72"/>
    <w:rsid w:val="00A53224"/>
    <w:rsid w:val="00A56C2C"/>
    <w:rsid w:val="00A601E1"/>
    <w:rsid w:val="00A6064E"/>
    <w:rsid w:val="00A62DD2"/>
    <w:rsid w:val="00A6394F"/>
    <w:rsid w:val="00A64033"/>
    <w:rsid w:val="00A64693"/>
    <w:rsid w:val="00A64C49"/>
    <w:rsid w:val="00A64FFF"/>
    <w:rsid w:val="00A66195"/>
    <w:rsid w:val="00A6779E"/>
    <w:rsid w:val="00A74869"/>
    <w:rsid w:val="00A80852"/>
    <w:rsid w:val="00A81894"/>
    <w:rsid w:val="00A82200"/>
    <w:rsid w:val="00A83D07"/>
    <w:rsid w:val="00A83FE8"/>
    <w:rsid w:val="00A847B2"/>
    <w:rsid w:val="00A87E29"/>
    <w:rsid w:val="00A91F06"/>
    <w:rsid w:val="00A92F0E"/>
    <w:rsid w:val="00A9484B"/>
    <w:rsid w:val="00A9522E"/>
    <w:rsid w:val="00A96DBD"/>
    <w:rsid w:val="00AA2D20"/>
    <w:rsid w:val="00AA38AB"/>
    <w:rsid w:val="00AA5FA8"/>
    <w:rsid w:val="00AA61B1"/>
    <w:rsid w:val="00AA61F3"/>
    <w:rsid w:val="00AA7525"/>
    <w:rsid w:val="00AA7F12"/>
    <w:rsid w:val="00AB1212"/>
    <w:rsid w:val="00AB187E"/>
    <w:rsid w:val="00AB4986"/>
    <w:rsid w:val="00AB53D4"/>
    <w:rsid w:val="00AB6FE7"/>
    <w:rsid w:val="00AC20B1"/>
    <w:rsid w:val="00AC252B"/>
    <w:rsid w:val="00AC2530"/>
    <w:rsid w:val="00AC289D"/>
    <w:rsid w:val="00AC7F1C"/>
    <w:rsid w:val="00AD09DA"/>
    <w:rsid w:val="00AD1EAB"/>
    <w:rsid w:val="00AD2CC7"/>
    <w:rsid w:val="00AD3479"/>
    <w:rsid w:val="00AD424B"/>
    <w:rsid w:val="00AD4624"/>
    <w:rsid w:val="00AD4B34"/>
    <w:rsid w:val="00AD5225"/>
    <w:rsid w:val="00AD5910"/>
    <w:rsid w:val="00AD629D"/>
    <w:rsid w:val="00AE1101"/>
    <w:rsid w:val="00AE29E6"/>
    <w:rsid w:val="00AE6D8C"/>
    <w:rsid w:val="00AE7126"/>
    <w:rsid w:val="00AF065C"/>
    <w:rsid w:val="00AF1ED2"/>
    <w:rsid w:val="00AF2870"/>
    <w:rsid w:val="00AF3645"/>
    <w:rsid w:val="00AF4DF4"/>
    <w:rsid w:val="00AF5722"/>
    <w:rsid w:val="00B02333"/>
    <w:rsid w:val="00B046AA"/>
    <w:rsid w:val="00B050A7"/>
    <w:rsid w:val="00B0577E"/>
    <w:rsid w:val="00B06E82"/>
    <w:rsid w:val="00B10E6B"/>
    <w:rsid w:val="00B12B99"/>
    <w:rsid w:val="00B15372"/>
    <w:rsid w:val="00B15D2C"/>
    <w:rsid w:val="00B21726"/>
    <w:rsid w:val="00B2268D"/>
    <w:rsid w:val="00B2361A"/>
    <w:rsid w:val="00B2398D"/>
    <w:rsid w:val="00B24857"/>
    <w:rsid w:val="00B25174"/>
    <w:rsid w:val="00B26A5C"/>
    <w:rsid w:val="00B2774B"/>
    <w:rsid w:val="00B368FB"/>
    <w:rsid w:val="00B402D5"/>
    <w:rsid w:val="00B4034D"/>
    <w:rsid w:val="00B4401D"/>
    <w:rsid w:val="00B453E0"/>
    <w:rsid w:val="00B47346"/>
    <w:rsid w:val="00B5251E"/>
    <w:rsid w:val="00B52748"/>
    <w:rsid w:val="00B55026"/>
    <w:rsid w:val="00B550F1"/>
    <w:rsid w:val="00B5682F"/>
    <w:rsid w:val="00B56B77"/>
    <w:rsid w:val="00B610FF"/>
    <w:rsid w:val="00B62C07"/>
    <w:rsid w:val="00B64E91"/>
    <w:rsid w:val="00B64EC4"/>
    <w:rsid w:val="00B70247"/>
    <w:rsid w:val="00B70BB6"/>
    <w:rsid w:val="00B715DC"/>
    <w:rsid w:val="00B71A6E"/>
    <w:rsid w:val="00B71AED"/>
    <w:rsid w:val="00B735BB"/>
    <w:rsid w:val="00B75CF2"/>
    <w:rsid w:val="00B76864"/>
    <w:rsid w:val="00B76B3B"/>
    <w:rsid w:val="00B77802"/>
    <w:rsid w:val="00B80145"/>
    <w:rsid w:val="00B81604"/>
    <w:rsid w:val="00B81FDD"/>
    <w:rsid w:val="00B824B6"/>
    <w:rsid w:val="00B84192"/>
    <w:rsid w:val="00B841FD"/>
    <w:rsid w:val="00B84CD5"/>
    <w:rsid w:val="00B876C7"/>
    <w:rsid w:val="00B877EB"/>
    <w:rsid w:val="00B9014B"/>
    <w:rsid w:val="00B9566F"/>
    <w:rsid w:val="00B95931"/>
    <w:rsid w:val="00B95D52"/>
    <w:rsid w:val="00B966EA"/>
    <w:rsid w:val="00B96E6C"/>
    <w:rsid w:val="00B975C8"/>
    <w:rsid w:val="00BA0435"/>
    <w:rsid w:val="00BA0CAC"/>
    <w:rsid w:val="00BA13EE"/>
    <w:rsid w:val="00BA1ADC"/>
    <w:rsid w:val="00BA2DE6"/>
    <w:rsid w:val="00BA589A"/>
    <w:rsid w:val="00BA7138"/>
    <w:rsid w:val="00BB1B97"/>
    <w:rsid w:val="00BB2E98"/>
    <w:rsid w:val="00BB31A9"/>
    <w:rsid w:val="00BB4535"/>
    <w:rsid w:val="00BB7345"/>
    <w:rsid w:val="00BC2B07"/>
    <w:rsid w:val="00BC2F3A"/>
    <w:rsid w:val="00BC70FF"/>
    <w:rsid w:val="00BC79B1"/>
    <w:rsid w:val="00BD3A10"/>
    <w:rsid w:val="00BD46D3"/>
    <w:rsid w:val="00BD4EF6"/>
    <w:rsid w:val="00BD6B88"/>
    <w:rsid w:val="00BD72B5"/>
    <w:rsid w:val="00BE007F"/>
    <w:rsid w:val="00BE2CE8"/>
    <w:rsid w:val="00BE35F4"/>
    <w:rsid w:val="00BE3EE7"/>
    <w:rsid w:val="00BE4DAA"/>
    <w:rsid w:val="00BE5816"/>
    <w:rsid w:val="00BE6911"/>
    <w:rsid w:val="00BE7BB5"/>
    <w:rsid w:val="00BF0205"/>
    <w:rsid w:val="00BF0466"/>
    <w:rsid w:val="00BF08F5"/>
    <w:rsid w:val="00BF1287"/>
    <w:rsid w:val="00BF34FF"/>
    <w:rsid w:val="00BF579A"/>
    <w:rsid w:val="00BF5D3D"/>
    <w:rsid w:val="00C006ED"/>
    <w:rsid w:val="00C0127E"/>
    <w:rsid w:val="00C027C1"/>
    <w:rsid w:val="00C03604"/>
    <w:rsid w:val="00C03C1E"/>
    <w:rsid w:val="00C03EEB"/>
    <w:rsid w:val="00C04441"/>
    <w:rsid w:val="00C05D8A"/>
    <w:rsid w:val="00C06D2A"/>
    <w:rsid w:val="00C075FF"/>
    <w:rsid w:val="00C115EA"/>
    <w:rsid w:val="00C11718"/>
    <w:rsid w:val="00C1317D"/>
    <w:rsid w:val="00C16A06"/>
    <w:rsid w:val="00C16DDC"/>
    <w:rsid w:val="00C202F9"/>
    <w:rsid w:val="00C204B6"/>
    <w:rsid w:val="00C23DD9"/>
    <w:rsid w:val="00C25328"/>
    <w:rsid w:val="00C266EE"/>
    <w:rsid w:val="00C27C77"/>
    <w:rsid w:val="00C30F69"/>
    <w:rsid w:val="00C33800"/>
    <w:rsid w:val="00C33C51"/>
    <w:rsid w:val="00C33FE1"/>
    <w:rsid w:val="00C34E75"/>
    <w:rsid w:val="00C35BEF"/>
    <w:rsid w:val="00C35F03"/>
    <w:rsid w:val="00C3627F"/>
    <w:rsid w:val="00C368BF"/>
    <w:rsid w:val="00C36BED"/>
    <w:rsid w:val="00C37597"/>
    <w:rsid w:val="00C40E47"/>
    <w:rsid w:val="00C4163E"/>
    <w:rsid w:val="00C416EE"/>
    <w:rsid w:val="00C4236A"/>
    <w:rsid w:val="00C42642"/>
    <w:rsid w:val="00C450CE"/>
    <w:rsid w:val="00C47A2A"/>
    <w:rsid w:val="00C5014E"/>
    <w:rsid w:val="00C502B5"/>
    <w:rsid w:val="00C50573"/>
    <w:rsid w:val="00C51100"/>
    <w:rsid w:val="00C515BD"/>
    <w:rsid w:val="00C52CE3"/>
    <w:rsid w:val="00C532C0"/>
    <w:rsid w:val="00C55685"/>
    <w:rsid w:val="00C55A96"/>
    <w:rsid w:val="00C55D74"/>
    <w:rsid w:val="00C5691F"/>
    <w:rsid w:val="00C572F7"/>
    <w:rsid w:val="00C5793E"/>
    <w:rsid w:val="00C61B7D"/>
    <w:rsid w:val="00C61F6F"/>
    <w:rsid w:val="00C65A76"/>
    <w:rsid w:val="00C66EF4"/>
    <w:rsid w:val="00C70D43"/>
    <w:rsid w:val="00C71D99"/>
    <w:rsid w:val="00C7337B"/>
    <w:rsid w:val="00C7440E"/>
    <w:rsid w:val="00C76861"/>
    <w:rsid w:val="00C7686C"/>
    <w:rsid w:val="00C76990"/>
    <w:rsid w:val="00C774CE"/>
    <w:rsid w:val="00C779D7"/>
    <w:rsid w:val="00C81F77"/>
    <w:rsid w:val="00C8570F"/>
    <w:rsid w:val="00C86748"/>
    <w:rsid w:val="00C86BE4"/>
    <w:rsid w:val="00C86E81"/>
    <w:rsid w:val="00C8773D"/>
    <w:rsid w:val="00C877B0"/>
    <w:rsid w:val="00C87977"/>
    <w:rsid w:val="00C87DE3"/>
    <w:rsid w:val="00C90A75"/>
    <w:rsid w:val="00C91696"/>
    <w:rsid w:val="00C92F14"/>
    <w:rsid w:val="00C9311D"/>
    <w:rsid w:val="00C933BE"/>
    <w:rsid w:val="00C94503"/>
    <w:rsid w:val="00C9610E"/>
    <w:rsid w:val="00C96753"/>
    <w:rsid w:val="00C97203"/>
    <w:rsid w:val="00C9773A"/>
    <w:rsid w:val="00C97B66"/>
    <w:rsid w:val="00CA0AF8"/>
    <w:rsid w:val="00CA1544"/>
    <w:rsid w:val="00CA2FB3"/>
    <w:rsid w:val="00CA3114"/>
    <w:rsid w:val="00CA5955"/>
    <w:rsid w:val="00CA6F8E"/>
    <w:rsid w:val="00CA7368"/>
    <w:rsid w:val="00CB012C"/>
    <w:rsid w:val="00CB090C"/>
    <w:rsid w:val="00CB2211"/>
    <w:rsid w:val="00CB2497"/>
    <w:rsid w:val="00CB2F6D"/>
    <w:rsid w:val="00CB4CE3"/>
    <w:rsid w:val="00CB6F27"/>
    <w:rsid w:val="00CC417A"/>
    <w:rsid w:val="00CC6222"/>
    <w:rsid w:val="00CD0279"/>
    <w:rsid w:val="00CD05A1"/>
    <w:rsid w:val="00CD182D"/>
    <w:rsid w:val="00CD346A"/>
    <w:rsid w:val="00CD4F03"/>
    <w:rsid w:val="00CD57F7"/>
    <w:rsid w:val="00CD6A59"/>
    <w:rsid w:val="00CE1061"/>
    <w:rsid w:val="00CE1AD8"/>
    <w:rsid w:val="00CE323A"/>
    <w:rsid w:val="00CE349E"/>
    <w:rsid w:val="00CE4445"/>
    <w:rsid w:val="00CE6A4A"/>
    <w:rsid w:val="00CE6B4C"/>
    <w:rsid w:val="00CE7283"/>
    <w:rsid w:val="00CF1EE9"/>
    <w:rsid w:val="00CF2DE2"/>
    <w:rsid w:val="00CF653F"/>
    <w:rsid w:val="00CF689D"/>
    <w:rsid w:val="00D038F0"/>
    <w:rsid w:val="00D058A4"/>
    <w:rsid w:val="00D05F2E"/>
    <w:rsid w:val="00D06A08"/>
    <w:rsid w:val="00D06B07"/>
    <w:rsid w:val="00D10C77"/>
    <w:rsid w:val="00D10D44"/>
    <w:rsid w:val="00D11CBA"/>
    <w:rsid w:val="00D13370"/>
    <w:rsid w:val="00D14824"/>
    <w:rsid w:val="00D15760"/>
    <w:rsid w:val="00D16D5D"/>
    <w:rsid w:val="00D17193"/>
    <w:rsid w:val="00D171ED"/>
    <w:rsid w:val="00D172A1"/>
    <w:rsid w:val="00D17AE9"/>
    <w:rsid w:val="00D2172F"/>
    <w:rsid w:val="00D23962"/>
    <w:rsid w:val="00D24B20"/>
    <w:rsid w:val="00D2629B"/>
    <w:rsid w:val="00D2635B"/>
    <w:rsid w:val="00D2693E"/>
    <w:rsid w:val="00D26E7E"/>
    <w:rsid w:val="00D27BDC"/>
    <w:rsid w:val="00D30424"/>
    <w:rsid w:val="00D31115"/>
    <w:rsid w:val="00D33761"/>
    <w:rsid w:val="00D337BA"/>
    <w:rsid w:val="00D33A06"/>
    <w:rsid w:val="00D3443E"/>
    <w:rsid w:val="00D418FB"/>
    <w:rsid w:val="00D419D5"/>
    <w:rsid w:val="00D42ED9"/>
    <w:rsid w:val="00D43ACF"/>
    <w:rsid w:val="00D46A86"/>
    <w:rsid w:val="00D47246"/>
    <w:rsid w:val="00D47A56"/>
    <w:rsid w:val="00D47D8C"/>
    <w:rsid w:val="00D54C46"/>
    <w:rsid w:val="00D55503"/>
    <w:rsid w:val="00D55C6E"/>
    <w:rsid w:val="00D56847"/>
    <w:rsid w:val="00D57135"/>
    <w:rsid w:val="00D571F0"/>
    <w:rsid w:val="00D61938"/>
    <w:rsid w:val="00D62CBF"/>
    <w:rsid w:val="00D65C7F"/>
    <w:rsid w:val="00D725B7"/>
    <w:rsid w:val="00D72961"/>
    <w:rsid w:val="00D72FAD"/>
    <w:rsid w:val="00D73A1F"/>
    <w:rsid w:val="00D74C91"/>
    <w:rsid w:val="00D75D87"/>
    <w:rsid w:val="00D83F2A"/>
    <w:rsid w:val="00D8540B"/>
    <w:rsid w:val="00D866A1"/>
    <w:rsid w:val="00D86916"/>
    <w:rsid w:val="00D87871"/>
    <w:rsid w:val="00D87EAA"/>
    <w:rsid w:val="00D917D2"/>
    <w:rsid w:val="00D941C9"/>
    <w:rsid w:val="00D954F3"/>
    <w:rsid w:val="00D95EB5"/>
    <w:rsid w:val="00D965AB"/>
    <w:rsid w:val="00D96F49"/>
    <w:rsid w:val="00DA3636"/>
    <w:rsid w:val="00DA56AB"/>
    <w:rsid w:val="00DA6977"/>
    <w:rsid w:val="00DA7A3A"/>
    <w:rsid w:val="00DB06EF"/>
    <w:rsid w:val="00DB085C"/>
    <w:rsid w:val="00DB130C"/>
    <w:rsid w:val="00DB19D8"/>
    <w:rsid w:val="00DB4279"/>
    <w:rsid w:val="00DB43F0"/>
    <w:rsid w:val="00DB4615"/>
    <w:rsid w:val="00DC0E32"/>
    <w:rsid w:val="00DC5067"/>
    <w:rsid w:val="00DC65EF"/>
    <w:rsid w:val="00DC6B90"/>
    <w:rsid w:val="00DC6CD7"/>
    <w:rsid w:val="00DC7F16"/>
    <w:rsid w:val="00DD0C1D"/>
    <w:rsid w:val="00DD0DF0"/>
    <w:rsid w:val="00DD1A4E"/>
    <w:rsid w:val="00DD3CC8"/>
    <w:rsid w:val="00DD472B"/>
    <w:rsid w:val="00DD5C7E"/>
    <w:rsid w:val="00DE0094"/>
    <w:rsid w:val="00DE516E"/>
    <w:rsid w:val="00DE5C27"/>
    <w:rsid w:val="00DE6F27"/>
    <w:rsid w:val="00DE766F"/>
    <w:rsid w:val="00DF5E85"/>
    <w:rsid w:val="00DF688F"/>
    <w:rsid w:val="00E02C59"/>
    <w:rsid w:val="00E0374F"/>
    <w:rsid w:val="00E06BE9"/>
    <w:rsid w:val="00E06C84"/>
    <w:rsid w:val="00E1292D"/>
    <w:rsid w:val="00E157FF"/>
    <w:rsid w:val="00E1584F"/>
    <w:rsid w:val="00E17F13"/>
    <w:rsid w:val="00E20FA1"/>
    <w:rsid w:val="00E216AA"/>
    <w:rsid w:val="00E277BD"/>
    <w:rsid w:val="00E3238D"/>
    <w:rsid w:val="00E325CC"/>
    <w:rsid w:val="00E3338B"/>
    <w:rsid w:val="00E3512B"/>
    <w:rsid w:val="00E359D8"/>
    <w:rsid w:val="00E379BA"/>
    <w:rsid w:val="00E4326A"/>
    <w:rsid w:val="00E4395D"/>
    <w:rsid w:val="00E449C1"/>
    <w:rsid w:val="00E50D60"/>
    <w:rsid w:val="00E51DC8"/>
    <w:rsid w:val="00E55655"/>
    <w:rsid w:val="00E55C7A"/>
    <w:rsid w:val="00E570AF"/>
    <w:rsid w:val="00E57C29"/>
    <w:rsid w:val="00E607B9"/>
    <w:rsid w:val="00E61267"/>
    <w:rsid w:val="00E61817"/>
    <w:rsid w:val="00E619D8"/>
    <w:rsid w:val="00E63FA8"/>
    <w:rsid w:val="00E6565A"/>
    <w:rsid w:val="00E65B76"/>
    <w:rsid w:val="00E67710"/>
    <w:rsid w:val="00E70949"/>
    <w:rsid w:val="00E71BBC"/>
    <w:rsid w:val="00E73446"/>
    <w:rsid w:val="00E7387D"/>
    <w:rsid w:val="00E752AE"/>
    <w:rsid w:val="00E75500"/>
    <w:rsid w:val="00E85F1C"/>
    <w:rsid w:val="00E85FE7"/>
    <w:rsid w:val="00E87122"/>
    <w:rsid w:val="00E8788E"/>
    <w:rsid w:val="00E87D08"/>
    <w:rsid w:val="00E909CC"/>
    <w:rsid w:val="00E93998"/>
    <w:rsid w:val="00E951CB"/>
    <w:rsid w:val="00E95F8B"/>
    <w:rsid w:val="00E97363"/>
    <w:rsid w:val="00E97E9F"/>
    <w:rsid w:val="00EA2B34"/>
    <w:rsid w:val="00EA315F"/>
    <w:rsid w:val="00EA3C32"/>
    <w:rsid w:val="00EA460B"/>
    <w:rsid w:val="00EA4DD6"/>
    <w:rsid w:val="00EA5F8B"/>
    <w:rsid w:val="00EB182B"/>
    <w:rsid w:val="00EB1E9F"/>
    <w:rsid w:val="00EB29F3"/>
    <w:rsid w:val="00EB3318"/>
    <w:rsid w:val="00EB4A8D"/>
    <w:rsid w:val="00EC12E4"/>
    <w:rsid w:val="00EC17D6"/>
    <w:rsid w:val="00EC4A2B"/>
    <w:rsid w:val="00EC7539"/>
    <w:rsid w:val="00ED02D5"/>
    <w:rsid w:val="00ED0CDA"/>
    <w:rsid w:val="00ED0E4B"/>
    <w:rsid w:val="00ED46FC"/>
    <w:rsid w:val="00ED712A"/>
    <w:rsid w:val="00EE1488"/>
    <w:rsid w:val="00EE15D8"/>
    <w:rsid w:val="00EE2988"/>
    <w:rsid w:val="00EE3755"/>
    <w:rsid w:val="00EE5F64"/>
    <w:rsid w:val="00EF2B30"/>
    <w:rsid w:val="00EF32E3"/>
    <w:rsid w:val="00EF3AB7"/>
    <w:rsid w:val="00EF48CF"/>
    <w:rsid w:val="00EF683B"/>
    <w:rsid w:val="00EF6B5A"/>
    <w:rsid w:val="00EF6D82"/>
    <w:rsid w:val="00EF72AB"/>
    <w:rsid w:val="00F000EC"/>
    <w:rsid w:val="00F01588"/>
    <w:rsid w:val="00F02B8C"/>
    <w:rsid w:val="00F0320F"/>
    <w:rsid w:val="00F0393F"/>
    <w:rsid w:val="00F0445D"/>
    <w:rsid w:val="00F04D58"/>
    <w:rsid w:val="00F06A3B"/>
    <w:rsid w:val="00F125D6"/>
    <w:rsid w:val="00F13CF1"/>
    <w:rsid w:val="00F13D5B"/>
    <w:rsid w:val="00F15398"/>
    <w:rsid w:val="00F159A3"/>
    <w:rsid w:val="00F1673C"/>
    <w:rsid w:val="00F169C9"/>
    <w:rsid w:val="00F22FCB"/>
    <w:rsid w:val="00F23F8C"/>
    <w:rsid w:val="00F26706"/>
    <w:rsid w:val="00F27956"/>
    <w:rsid w:val="00F44752"/>
    <w:rsid w:val="00F46789"/>
    <w:rsid w:val="00F467F8"/>
    <w:rsid w:val="00F46E75"/>
    <w:rsid w:val="00F4707F"/>
    <w:rsid w:val="00F52595"/>
    <w:rsid w:val="00F559D2"/>
    <w:rsid w:val="00F55D30"/>
    <w:rsid w:val="00F56E4F"/>
    <w:rsid w:val="00F6248D"/>
    <w:rsid w:val="00F62F90"/>
    <w:rsid w:val="00F64807"/>
    <w:rsid w:val="00F64D44"/>
    <w:rsid w:val="00F66333"/>
    <w:rsid w:val="00F7492B"/>
    <w:rsid w:val="00F7546F"/>
    <w:rsid w:val="00F76FC7"/>
    <w:rsid w:val="00F773BE"/>
    <w:rsid w:val="00F829B5"/>
    <w:rsid w:val="00F83663"/>
    <w:rsid w:val="00F85910"/>
    <w:rsid w:val="00F86B99"/>
    <w:rsid w:val="00F87D3F"/>
    <w:rsid w:val="00F92726"/>
    <w:rsid w:val="00F93DBB"/>
    <w:rsid w:val="00F943EF"/>
    <w:rsid w:val="00F94AD7"/>
    <w:rsid w:val="00F95670"/>
    <w:rsid w:val="00F964ED"/>
    <w:rsid w:val="00FA02FC"/>
    <w:rsid w:val="00FA1460"/>
    <w:rsid w:val="00FA280A"/>
    <w:rsid w:val="00FA2DD5"/>
    <w:rsid w:val="00FA3986"/>
    <w:rsid w:val="00FA5C37"/>
    <w:rsid w:val="00FA604B"/>
    <w:rsid w:val="00FA7968"/>
    <w:rsid w:val="00FB00EE"/>
    <w:rsid w:val="00FB12F4"/>
    <w:rsid w:val="00FB2B92"/>
    <w:rsid w:val="00FB4A8D"/>
    <w:rsid w:val="00FB7768"/>
    <w:rsid w:val="00FB7DE7"/>
    <w:rsid w:val="00FC0CB9"/>
    <w:rsid w:val="00FC127B"/>
    <w:rsid w:val="00FC32DB"/>
    <w:rsid w:val="00FC34E3"/>
    <w:rsid w:val="00FC3EF2"/>
    <w:rsid w:val="00FC3FA2"/>
    <w:rsid w:val="00FC482B"/>
    <w:rsid w:val="00FC5215"/>
    <w:rsid w:val="00FC74C5"/>
    <w:rsid w:val="00FD1FEB"/>
    <w:rsid w:val="00FD249B"/>
    <w:rsid w:val="00FD528A"/>
    <w:rsid w:val="00FD627A"/>
    <w:rsid w:val="00FD7951"/>
    <w:rsid w:val="00FD7F7C"/>
    <w:rsid w:val="00FE0E08"/>
    <w:rsid w:val="00FE14EE"/>
    <w:rsid w:val="00FE256E"/>
    <w:rsid w:val="00FE275F"/>
    <w:rsid w:val="00FE3CEC"/>
    <w:rsid w:val="00FE41D7"/>
    <w:rsid w:val="00FE7A07"/>
    <w:rsid w:val="00FF0215"/>
    <w:rsid w:val="00FF097D"/>
    <w:rsid w:val="00FF122A"/>
    <w:rsid w:val="00FF2321"/>
    <w:rsid w:val="00FF4345"/>
    <w:rsid w:val="00FF4D4C"/>
    <w:rsid w:val="00FF50B0"/>
    <w:rsid w:val="00FF50FC"/>
    <w:rsid w:val="00FF77AD"/>
    <w:rsid w:val="00FF7C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6195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66195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661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devan.v</dc:creator>
  <cp:keywords/>
  <dc:description/>
  <cp:lastModifiedBy>mahadevan.v</cp:lastModifiedBy>
  <cp:revision>2</cp:revision>
  <dcterms:created xsi:type="dcterms:W3CDTF">2016-03-15T11:06:00Z</dcterms:created>
  <dcterms:modified xsi:type="dcterms:W3CDTF">2016-03-15T11:07:00Z</dcterms:modified>
</cp:coreProperties>
</file>